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1F5A" w:rsidRPr="00BE1F5A" w:rsidRDefault="00BE1F5A" w:rsidP="00BE1F5A">
      <w:pPr>
        <w:rPr>
          <w:rFonts w:ascii="Times New Roman" w:hAnsi="Times New Roman" w:cs="Times New Roman"/>
          <w:szCs w:val="21"/>
        </w:rPr>
      </w:pPr>
      <w:bookmarkStart w:id="0" w:name="OLE_LINK3"/>
      <w:bookmarkStart w:id="1" w:name="OLE_LINK6"/>
      <w:bookmarkStart w:id="2" w:name="OLE_LINK11"/>
      <w:bookmarkStart w:id="3" w:name="OLE_LINK12"/>
      <w:r w:rsidRPr="00BE1F5A">
        <w:rPr>
          <w:rFonts w:ascii="Times New Roman" w:hAnsi="Times New Roman" w:cs="Times New Roman"/>
          <w:szCs w:val="21"/>
        </w:rPr>
        <w:t xml:space="preserve">Supplement Table S4. Blood </w:t>
      </w:r>
      <w:r w:rsidRPr="00BE1F5A">
        <w:rPr>
          <w:rFonts w:ascii="Times New Roman" w:hAnsi="Times New Roman" w:cs="Times New Roman" w:hint="eastAsia"/>
          <w:szCs w:val="21"/>
        </w:rPr>
        <w:t>g</w:t>
      </w:r>
      <w:r w:rsidRPr="00BE1F5A">
        <w:rPr>
          <w:rFonts w:ascii="Times New Roman" w:hAnsi="Times New Roman" w:cs="Times New Roman"/>
          <w:szCs w:val="21"/>
        </w:rPr>
        <w:t>as analysis and advanced monitoring equipment in the included studie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819"/>
        <w:gridCol w:w="6512"/>
      </w:tblGrid>
      <w:tr w:rsidR="0094719C" w:rsidRPr="0094719C" w:rsidTr="00D13A58">
        <w:trPr>
          <w:trHeight w:val="571"/>
        </w:trPr>
        <w:tc>
          <w:tcPr>
            <w:tcW w:w="2127" w:type="dxa"/>
          </w:tcPr>
          <w:p w:rsidR="00BE1F5A" w:rsidRPr="0094719C" w:rsidRDefault="00BE1F5A" w:rsidP="00217B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4" w:name="OLE_LINK20"/>
            <w:bookmarkStart w:id="5" w:name="OLE_LINK21"/>
            <w:r w:rsidRPr="009471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tudy</w:t>
            </w:r>
          </w:p>
        </w:tc>
        <w:tc>
          <w:tcPr>
            <w:tcW w:w="4819" w:type="dxa"/>
          </w:tcPr>
          <w:p w:rsidR="00BE1F5A" w:rsidRPr="0094719C" w:rsidRDefault="00BE1F5A" w:rsidP="00217B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easurement Method</w:t>
            </w:r>
          </w:p>
        </w:tc>
        <w:tc>
          <w:tcPr>
            <w:tcW w:w="6512" w:type="dxa"/>
          </w:tcPr>
          <w:p w:rsidR="00BE1F5A" w:rsidRPr="0094719C" w:rsidRDefault="00BE1F5A" w:rsidP="00217B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evice (Model/Manufacturer)</w:t>
            </w:r>
          </w:p>
        </w:tc>
      </w:tr>
      <w:tr w:rsidR="0094719C" w:rsidRPr="0094719C" w:rsidTr="00D13A58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" w:name="OLE_LINK41"/>
            <w:bookmarkEnd w:id="0"/>
            <w:bookmarkEnd w:id="1"/>
            <w:bookmarkEnd w:id="4"/>
            <w:bookmarkEnd w:id="5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einhart 1986</w:t>
            </w:r>
            <w:bookmarkEnd w:id="6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18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IL-282 Co-Oximeter (Instrumentation Laboratory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Cordis introducer sheath (7.5F)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102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Nakayama </w:t>
            </w:r>
            <w:bookmarkEnd w:id="7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1996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19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Corning 2500 Co-Oximeter (Ciba-Corning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7.0F thermodilution flow-directed catheter (Baxter Health Care)</w:t>
            </w:r>
          </w:p>
        </w:tc>
      </w:tr>
      <w:tr w:rsidR="0094719C" w:rsidRPr="0094719C" w:rsidTr="00D13A58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OLE_LINK105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Zhang </w:t>
            </w:r>
            <w:bookmarkEnd w:id="8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1998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20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HP782050 (Model not specified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Not specified</w:t>
            </w:r>
          </w:p>
        </w:tc>
      </w:tr>
      <w:tr w:rsidR="0094719C" w:rsidRPr="0094719C" w:rsidTr="00D13A58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" w:name="OLE_LINK100"/>
            <w:bookmarkStart w:id="10" w:name="OLE_LINK53"/>
            <w:bookmarkStart w:id="11" w:name="OLE_LINK83"/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urnaoğlu</w:t>
            </w:r>
            <w:bookmarkEnd w:id="9"/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2001</w:t>
            </w:r>
            <w:bookmarkEnd w:id="10"/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[2</w:t>
            </w:r>
            <w:r w:rsidR="00B95CBF"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]</w:t>
            </w:r>
            <w:bookmarkEnd w:id="11"/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d co-oximetry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ABL 505 and OSM3 Co-Oximeter (Radiometer, Copenhagen, Denmark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7F (Abbott Systems, Sligo, Ireland)</w:t>
            </w:r>
          </w:p>
        </w:tc>
      </w:tr>
      <w:tr w:rsidR="0094719C" w:rsidRPr="0094719C" w:rsidTr="00D13A58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2" w:name="OLE_LINK107"/>
            <w:bookmarkStart w:id="13" w:name="OLE_LINK15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Dueck </w:t>
            </w:r>
            <w:bookmarkEnd w:id="12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05</w:t>
            </w:r>
            <w:bookmarkEnd w:id="13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22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co-oximetric analysis</w:t>
            </w:r>
          </w:p>
        </w:tc>
        <w:tc>
          <w:tcPr>
            <w:tcW w:w="6512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Co-oximeter: OSM 3 Hemoximeter (Radiometer, Copenhagen, Denmark);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Multiorificed CVC (Vygon GmbH, Aachen, Germany);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OptiQ® (Abbott, Chicago, IL, USA)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4" w:name="OLE_LINK43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Ramakrishna 2006</w:t>
            </w:r>
            <w:bookmarkEnd w:id="14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23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Bayer Health Care (Model not specified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Multiorificed 7.5F catheter (Model not specified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Introduced via 8.5F sheath</w:t>
            </w:r>
          </w:p>
        </w:tc>
      </w:tr>
      <w:tr w:rsidR="0094719C" w:rsidRPr="0094719C" w:rsidTr="00C90512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5" w:name="OLE_LINK57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garwal </w:t>
            </w:r>
            <w:bookmarkEnd w:id="15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2007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24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Model not specified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High Flow catheter (Edwards Lifesciences LLC, Irvine, CA, USA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7.5F (Edwards Lifesciences LLC, Irvine, CA, USA)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6" w:name="OLE_LINK22"/>
            <w:bookmarkStart w:id="17" w:name="OLE_LINK30"/>
            <w:bookmarkStart w:id="18" w:name="OLE_LINK4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Sander </w:t>
            </w:r>
            <w:bookmarkEnd w:id="16"/>
            <w:bookmarkEnd w:id="17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07</w:t>
            </w:r>
            <w:bookmarkEnd w:id="18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25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ABL-700 series (Radiometer, Copenhagen, Denmark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AC: Arrow (Reading, PA, USA)</w:t>
            </w:r>
          </w:p>
        </w:tc>
      </w:tr>
      <w:bookmarkEnd w:id="2"/>
      <w:bookmarkEnd w:id="3"/>
      <w:tr w:rsidR="0094719C" w:rsidRPr="0094719C" w:rsidTr="00D13A58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Lorentzen 2008</w:t>
            </w:r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[10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d co-oximetry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Gem Premier 3000 (Instrumentation Laboratory, Lexington, MA, USA);</w:t>
            </w:r>
          </w:p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CVC: 7F (Arrow-Howes, Reading, PA, USA)</w:t>
            </w:r>
            <w:r w:rsidR="00400DC4" w:rsidRPr="009471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;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7.5F (Edwards Lifesciences, Irvine, CA, USA);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9" w:name="OLE_LINK23"/>
            <w:bookmarkStart w:id="20" w:name="OLE_LINK24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Yazigi </w:t>
            </w:r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08</w:t>
            </w:r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[11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Intermittent central venous blood gas analysis + continuous SvO₂ monitoring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System 610/Series 77 (Radiometers ABL, Copenhagen, Denmark); 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SvO₂ monitor: Vigilance monitor (Edwards Lifesciences, Irvine, CA, USA); 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744 HF75 (Edwards Lifesciences, Irvine, CA, USA)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  <w:tcBorders>
              <w:bottom w:val="single" w:sz="4" w:space="0" w:color="auto"/>
            </w:tcBorders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1" w:name="OLE_LINK110"/>
            <w:bookmarkStart w:id="22" w:name="OLE_LINK101"/>
            <w:bookmarkStart w:id="23" w:name="OLE_LINK46"/>
            <w:bookmarkEnd w:id="19"/>
            <w:bookmarkEnd w:id="20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l-Masry</w:t>
            </w:r>
            <w:bookmarkEnd w:id="21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bookmarkEnd w:id="22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09</w:t>
            </w:r>
            <w:bookmarkEnd w:id="23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7]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d co-oximetry analysis (simultaneous sampling from CVC and PAC)</w:t>
            </w:r>
          </w:p>
        </w:tc>
        <w:tc>
          <w:tcPr>
            <w:tcW w:w="6512" w:type="dxa"/>
            <w:tcBorders>
              <w:bottom w:val="single" w:sz="4" w:space="0" w:color="auto"/>
            </w:tcBorders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ABL 700 co-oximeter (Radiometer, Copenhagen, Denmark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7-Fr triple lumen CVP catheter (Arrow International Inc, Reading, PA, USA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OPTIQ SVO2/CCO (Abbott Laboratories, North Chicago, IL, USA)</w:t>
            </w:r>
          </w:p>
        </w:tc>
      </w:tr>
      <w:tr w:rsidR="0094719C" w:rsidRPr="0094719C" w:rsidTr="00D13A58">
        <w:trPr>
          <w:trHeight w:val="398"/>
        </w:trPr>
        <w:tc>
          <w:tcPr>
            <w:tcW w:w="2127" w:type="dxa"/>
            <w:tcBorders>
              <w:bottom w:val="nil"/>
            </w:tcBorders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4" w:name="OLE_LINK45"/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BFBFB"/>
              </w:rPr>
              <w:t>Sekkat 2009</w:t>
            </w:r>
            <w:bookmarkEnd w:id="24"/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BFBFB"/>
                <w:vertAlign w:val="superscript"/>
              </w:rPr>
              <w:t>[26]</w:t>
            </w:r>
          </w:p>
        </w:tc>
        <w:tc>
          <w:tcPr>
            <w:tcW w:w="4819" w:type="dxa"/>
            <w:tcBorders>
              <w:bottom w:val="nil"/>
            </w:tcBorders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fiberoptic monitoring + intermittent blood gas analysis for calibration</w:t>
            </w:r>
          </w:p>
        </w:tc>
        <w:tc>
          <w:tcPr>
            <w:tcW w:w="6512" w:type="dxa"/>
            <w:tcBorders>
              <w:bottom w:val="nil"/>
            </w:tcBorders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Model not specified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CeVOX fiberoptic catheter (Pulsion Medical Systems)</w:t>
            </w:r>
          </w:p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PAC: Edwards Lifesciences (Model not specified);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25" w:name="OLE_LINK90"/>
            <w:bookmarkStart w:id="26" w:name="OLE_LINK48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lshaer</w:t>
            </w:r>
            <w:bookmarkEnd w:id="25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2010</w:t>
            </w:r>
            <w:bookmarkEnd w:id="26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27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QS 50 (Radiometer, Copenhagen, Denmark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7.5F (Edwards Lifesciences, Irvine, CA, USA)</w:t>
            </w:r>
          </w:p>
        </w:tc>
      </w:tr>
      <w:tr w:rsidR="0094719C" w:rsidRPr="0094719C" w:rsidTr="00C90512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7" w:name="OLE_LINK47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ahmani 2010</w:t>
            </w:r>
            <w:bookmarkEnd w:id="27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28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Model not specified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7.5 Fr three-lumen PAC (Edwards Lifesciences)</w:t>
            </w:r>
          </w:p>
        </w:tc>
      </w:tr>
      <w:tr w:rsidR="0094719C" w:rsidRPr="0094719C" w:rsidTr="00D13A58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28" w:name="OLE_LINK17"/>
            <w:bookmarkStart w:id="29" w:name="OLE_LINK18"/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BFBFB"/>
              </w:rPr>
              <w:t>Lequeux 2010</w:t>
            </w:r>
            <w:bookmarkEnd w:id="28"/>
            <w:bookmarkEnd w:id="29"/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BFBFB"/>
                <w:vertAlign w:val="superscript"/>
              </w:rPr>
              <w:t>[29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fiberoptic monitoring</w:t>
            </w:r>
          </w:p>
        </w:tc>
        <w:tc>
          <w:tcPr>
            <w:tcW w:w="6512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onitor for SvO₂: Vigilance monitor (Edwards Lifesciences) + Multi Data 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Logger software.;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Monitor for ScvO₂: CeVOX monitor (Pulsion Medical Systems) + CeVOX Win software;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7F three-lumen catheter (Arrow International Inc.) Three-lumen catheter (Arrow International Inc.);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entral venous oximetry catheter: CeVOX fiber-optic catheter (Pulsion Medical Systems);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Edwards Lifesciences (Model not specified)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BFBFB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Soussi 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12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12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SvO₂: Synthesis™ 20 (Instrumentation Laboratory, Lexington, KY, USA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Monitor for ScvO₂: Vigilance™ monitor (Edwards Lifescience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Edwards Lifescience X3820HS (Irvine, CA, USA)</w:t>
            </w:r>
          </w:p>
        </w:tc>
      </w:tr>
      <w:tr w:rsidR="0094719C" w:rsidRPr="0094719C" w:rsidTr="00D13A58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Wu 2012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30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 (for both SvO₂ &amp; ScvO₂)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Model not specified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PreSep X3820HS (Edwards Lifesciences)</w:t>
            </w:r>
          </w:p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PAC: CCO/CEDV/SvO₂ 774HF75 (Edwards Lifesciences);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30" w:name="OLE_LINK292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i 2013</w:t>
            </w:r>
            <w:bookmarkEnd w:id="30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1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31" w:name="OLE_LINK330"/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lsherbeny 2014</w:t>
            </w:r>
            <w:bookmarkEnd w:id="31"/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[32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94719C" w:rsidRPr="0094719C" w:rsidTr="00C90512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valiere 2014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3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co-oximetry analysis</w:t>
            </w:r>
          </w:p>
        </w:tc>
        <w:tc>
          <w:tcPr>
            <w:tcW w:w="6512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Co-oximeter: Stat Profile pHOx Ultra Analyzer (Nova Biomedical Co., USA);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three-lumen 7 Fr catheter (Arrow International Inc, USA);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7 Fr PAC (Edwards Lifescience LLC, USA);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Introducer: 8 Fr introducer (Edwards Lifescience LLC, USA)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lastRenderedPageBreak/>
              <w:t>Gasparovic 2014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4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RAPIDlab 1265 (Siemens, Muenchen, Germany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Argon Medical Devices (Singapore)</w:t>
            </w:r>
          </w:p>
        </w:tc>
      </w:tr>
      <w:tr w:rsidR="0094719C" w:rsidRPr="0094719C" w:rsidTr="00D13A58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32" w:name="OLE_LINK50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iva 2015</w:t>
            </w:r>
            <w:bookmarkEnd w:id="32"/>
            <w:r w:rsidR="00B95CBF"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5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ABL® 700 series (Radiometer, Copenhagen, Denmark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7.5 G CAP (Biosensors International Pte Ltd, Singapore)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33" w:name="OLE_LINK56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li 2017</w:t>
            </w:r>
            <w:bookmarkEnd w:id="33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6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EDAN i15-FCC (EDAN, China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Double-lumen 5 Fr ARROW Blue Catheters (B. Braun Melsungen AG, Germany)</w:t>
            </w:r>
          </w:p>
        </w:tc>
      </w:tr>
      <w:tr w:rsidR="0094719C" w:rsidRPr="0094719C" w:rsidTr="00D13A58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34" w:name="OLE_LINK7"/>
            <w:bookmarkStart w:id="35" w:name="OLE_LINK5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Wang 201</w:t>
            </w:r>
            <w:bookmarkEnd w:id="34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8</w:t>
            </w:r>
            <w:bookmarkEnd w:id="35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9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pulmonary artery blood gas analysis + continuous central venous oxygen saturation monitoring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Model not specified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ontinuous monitoring system: Edwards central venous catheter connected to a Vigileo monitor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36" w:name="OLE_LINK62"/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ng 201</w:t>
            </w:r>
            <w:bookmarkEnd w:id="36"/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94719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[37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GEM Premier 3000 (Instrumentation Laboratory);</w:t>
            </w:r>
          </w:p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VC: Triple-lumen catheter </w:t>
            </w:r>
          </w:p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PAC: CCO/SvO2 774HF75 (Edwards Lifesciences) connected to Vigilance II monitor;</w:t>
            </w:r>
          </w:p>
        </w:tc>
      </w:tr>
      <w:tr w:rsidR="0094719C" w:rsidRPr="0094719C" w:rsidTr="00D13A58">
        <w:trPr>
          <w:trHeight w:val="398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37" w:name="OLE_LINK61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u 2018</w:t>
            </w:r>
            <w:bookmarkEnd w:id="37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8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ABL-700 series (Radiometer, Denmark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SCW-CVCP-2 (Shenzhen Yixinda Medical New Technology Co., Ltd., China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bookmarkStart w:id="38" w:name="OLE_LINK202"/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PAC</w:t>
            </w:r>
            <w:bookmarkEnd w:id="38"/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774F75 (Edwards Lifescience LLC, USA)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39" w:name="OLE_LINK63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Šoškić</w:t>
            </w: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2020</w:t>
            </w:r>
            <w:bookmarkEnd w:id="39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8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Radiometer ABL 90 flex (Radiometer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CVC: Arrow (Model not specified)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AC: Swan-Ganz catheter, Arrow, 7F (Arrow International)</w:t>
            </w:r>
          </w:p>
        </w:tc>
      </w:tr>
      <w:tr w:rsidR="0094719C" w:rsidRPr="0094719C" w:rsidTr="00D13A58">
        <w:trPr>
          <w:trHeight w:val="379"/>
        </w:trPr>
        <w:tc>
          <w:tcPr>
            <w:tcW w:w="2127" w:type="dxa"/>
          </w:tcPr>
          <w:p w:rsidR="00097687" w:rsidRPr="0094719C" w:rsidRDefault="00097687" w:rsidP="0009768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40" w:name="OLE_LINK13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lastRenderedPageBreak/>
              <w:t>Lanning 2022</w:t>
            </w:r>
            <w:bookmarkEnd w:id="40"/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9]</w:t>
            </w:r>
          </w:p>
        </w:tc>
        <w:tc>
          <w:tcPr>
            <w:tcW w:w="4819" w:type="dxa"/>
          </w:tcPr>
          <w:p w:rsidR="00097687" w:rsidRPr="0094719C" w:rsidRDefault="00097687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Intermittent blood gas analysis</w:t>
            </w:r>
          </w:p>
        </w:tc>
        <w:tc>
          <w:tcPr>
            <w:tcW w:w="6512" w:type="dxa"/>
          </w:tcPr>
          <w:p w:rsidR="00097687" w:rsidRPr="0094719C" w:rsidRDefault="00400DC4" w:rsidP="0009768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719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GA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t>: GEM Premier 4000;</w:t>
            </w:r>
            <w:r w:rsidR="00097687" w:rsidRPr="0094719C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PAC: Criticath SP5507U TD</w:t>
            </w:r>
          </w:p>
        </w:tc>
      </w:tr>
    </w:tbl>
    <w:p w:rsidR="00193D1D" w:rsidRPr="00F60A49" w:rsidRDefault="006F7437">
      <w:pPr>
        <w:rPr>
          <w:rFonts w:ascii="Times New Roman" w:hAnsi="Times New Roman" w:cs="Times New Roman"/>
        </w:rPr>
      </w:pPr>
      <w:r w:rsidRPr="006F7437">
        <w:rPr>
          <w:rFonts w:ascii="Times New Roman" w:hAnsi="Times New Roman" w:cs="Times New Roman"/>
        </w:rPr>
        <w:t xml:space="preserve">Abbreviations: </w:t>
      </w:r>
      <w:bookmarkStart w:id="41" w:name="OLE_LINK16"/>
      <w:r w:rsidR="00F60A49" w:rsidRPr="00F60A49">
        <w:rPr>
          <w:rFonts w:ascii="Times New Roman" w:hAnsi="Times New Roman" w:cs="Times New Roman"/>
          <w:szCs w:val="21"/>
        </w:rPr>
        <w:t>BGA</w:t>
      </w:r>
      <w:bookmarkEnd w:id="41"/>
      <w:r w:rsidR="00F60A49">
        <w:rPr>
          <w:rFonts w:ascii="Times New Roman" w:hAnsi="Times New Roman" w:cs="Times New Roman"/>
          <w:szCs w:val="21"/>
        </w:rPr>
        <w:t>,</w:t>
      </w:r>
      <w:r w:rsidR="00F60A49" w:rsidRPr="00F60A49">
        <w:rPr>
          <w:rFonts w:ascii="Times New Roman" w:hAnsi="Times New Roman" w:cs="Times New Roman"/>
          <w:szCs w:val="21"/>
        </w:rPr>
        <w:t xml:space="preserve"> blood gas analyzer</w:t>
      </w:r>
      <w:r w:rsidR="00F60A49">
        <w:rPr>
          <w:rFonts w:ascii="Times New Roman" w:hAnsi="Times New Roman" w:cs="Times New Roman"/>
        </w:rPr>
        <w:t xml:space="preserve">; </w:t>
      </w:r>
      <w:r w:rsidRPr="006F7437">
        <w:rPr>
          <w:rFonts w:ascii="Times New Roman" w:hAnsi="Times New Roman" w:cs="Times New Roman"/>
        </w:rPr>
        <w:t>CVC, central venous catheter</w:t>
      </w:r>
      <w:r w:rsidR="00F60A49">
        <w:rPr>
          <w:rFonts w:ascii="Times New Roman" w:hAnsi="Times New Roman" w:cs="Times New Roman"/>
        </w:rPr>
        <w:t>;</w:t>
      </w:r>
      <w:r w:rsidRPr="006F7437">
        <w:rPr>
          <w:rFonts w:ascii="Times New Roman" w:hAnsi="Times New Roman" w:cs="Times New Roman"/>
        </w:rPr>
        <w:t xml:space="preserve"> NR, not reported</w:t>
      </w:r>
      <w:r w:rsidR="00F60A49">
        <w:rPr>
          <w:rFonts w:ascii="Times New Roman" w:hAnsi="Times New Roman" w:cs="Times New Roman" w:hint="eastAsia"/>
        </w:rPr>
        <w:t>;</w:t>
      </w:r>
      <w:r w:rsidR="00F60A49">
        <w:rPr>
          <w:rFonts w:ascii="Times New Roman" w:hAnsi="Times New Roman" w:cs="Times New Roman"/>
        </w:rPr>
        <w:t xml:space="preserve"> </w:t>
      </w:r>
      <w:r w:rsidRPr="006F7437">
        <w:rPr>
          <w:rFonts w:ascii="Times New Roman" w:hAnsi="Times New Roman" w:cs="Times New Roman"/>
        </w:rPr>
        <w:t>PAC, pulmonary artery catheter.</w:t>
      </w:r>
    </w:p>
    <w:sectPr w:rsidR="00193D1D" w:rsidRPr="00F60A49" w:rsidSect="00BE1F5A">
      <w:pgSz w:w="16840" w:h="11900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F5A"/>
    <w:rsid w:val="00003C1F"/>
    <w:rsid w:val="00004D61"/>
    <w:rsid w:val="000134E2"/>
    <w:rsid w:val="000138BF"/>
    <w:rsid w:val="000142A6"/>
    <w:rsid w:val="00015305"/>
    <w:rsid w:val="00016D2A"/>
    <w:rsid w:val="00020694"/>
    <w:rsid w:val="0002257B"/>
    <w:rsid w:val="00022DED"/>
    <w:rsid w:val="000245E0"/>
    <w:rsid w:val="00031D1D"/>
    <w:rsid w:val="00032BEA"/>
    <w:rsid w:val="00032E8A"/>
    <w:rsid w:val="00036E0D"/>
    <w:rsid w:val="00037FC6"/>
    <w:rsid w:val="0004023E"/>
    <w:rsid w:val="000439A8"/>
    <w:rsid w:val="00043C52"/>
    <w:rsid w:val="00044575"/>
    <w:rsid w:val="0004582B"/>
    <w:rsid w:val="0004682F"/>
    <w:rsid w:val="00050354"/>
    <w:rsid w:val="0005434A"/>
    <w:rsid w:val="0005713B"/>
    <w:rsid w:val="0005766C"/>
    <w:rsid w:val="000608AA"/>
    <w:rsid w:val="00062162"/>
    <w:rsid w:val="00062EF1"/>
    <w:rsid w:val="00064EF4"/>
    <w:rsid w:val="0006500C"/>
    <w:rsid w:val="00065B20"/>
    <w:rsid w:val="0007111E"/>
    <w:rsid w:val="00071504"/>
    <w:rsid w:val="00074850"/>
    <w:rsid w:val="00074D41"/>
    <w:rsid w:val="00074F69"/>
    <w:rsid w:val="00075AE2"/>
    <w:rsid w:val="00077E27"/>
    <w:rsid w:val="00081CD0"/>
    <w:rsid w:val="00081FFA"/>
    <w:rsid w:val="000822C2"/>
    <w:rsid w:val="00082629"/>
    <w:rsid w:val="00082866"/>
    <w:rsid w:val="00082BD8"/>
    <w:rsid w:val="00085AC0"/>
    <w:rsid w:val="00086AE1"/>
    <w:rsid w:val="00090578"/>
    <w:rsid w:val="0009421F"/>
    <w:rsid w:val="0009596E"/>
    <w:rsid w:val="00097687"/>
    <w:rsid w:val="000A1A32"/>
    <w:rsid w:val="000A2E5D"/>
    <w:rsid w:val="000A407B"/>
    <w:rsid w:val="000A4741"/>
    <w:rsid w:val="000A4890"/>
    <w:rsid w:val="000A5941"/>
    <w:rsid w:val="000A6590"/>
    <w:rsid w:val="000A714A"/>
    <w:rsid w:val="000A7965"/>
    <w:rsid w:val="000B0B42"/>
    <w:rsid w:val="000B1728"/>
    <w:rsid w:val="000B4A2C"/>
    <w:rsid w:val="000B50FD"/>
    <w:rsid w:val="000B5750"/>
    <w:rsid w:val="000B74B6"/>
    <w:rsid w:val="000C0AD8"/>
    <w:rsid w:val="000C0C74"/>
    <w:rsid w:val="000C11DC"/>
    <w:rsid w:val="000C1C98"/>
    <w:rsid w:val="000C3384"/>
    <w:rsid w:val="000C42ED"/>
    <w:rsid w:val="000C7A98"/>
    <w:rsid w:val="000D1E3C"/>
    <w:rsid w:val="000D41B2"/>
    <w:rsid w:val="000D4323"/>
    <w:rsid w:val="000D4A87"/>
    <w:rsid w:val="000D54E6"/>
    <w:rsid w:val="000D5BA2"/>
    <w:rsid w:val="000D5DA4"/>
    <w:rsid w:val="000E0758"/>
    <w:rsid w:val="000E3B23"/>
    <w:rsid w:val="000E3E8A"/>
    <w:rsid w:val="000E56EB"/>
    <w:rsid w:val="000E7AD7"/>
    <w:rsid w:val="000E7D36"/>
    <w:rsid w:val="000F10E0"/>
    <w:rsid w:val="000F25CA"/>
    <w:rsid w:val="000F2874"/>
    <w:rsid w:val="000F4D11"/>
    <w:rsid w:val="000F5333"/>
    <w:rsid w:val="000F7A73"/>
    <w:rsid w:val="000F7B33"/>
    <w:rsid w:val="00101084"/>
    <w:rsid w:val="001012E0"/>
    <w:rsid w:val="00104B21"/>
    <w:rsid w:val="00105CF9"/>
    <w:rsid w:val="001073AD"/>
    <w:rsid w:val="001113DD"/>
    <w:rsid w:val="00112C11"/>
    <w:rsid w:val="00114924"/>
    <w:rsid w:val="00116FEB"/>
    <w:rsid w:val="00117BED"/>
    <w:rsid w:val="001200A7"/>
    <w:rsid w:val="00120614"/>
    <w:rsid w:val="00122230"/>
    <w:rsid w:val="001245B2"/>
    <w:rsid w:val="00125DA2"/>
    <w:rsid w:val="001349B9"/>
    <w:rsid w:val="0013555C"/>
    <w:rsid w:val="001358B6"/>
    <w:rsid w:val="0013659A"/>
    <w:rsid w:val="00136DA5"/>
    <w:rsid w:val="00136DAE"/>
    <w:rsid w:val="001370F1"/>
    <w:rsid w:val="00137174"/>
    <w:rsid w:val="00140DDD"/>
    <w:rsid w:val="00141EAC"/>
    <w:rsid w:val="0014278D"/>
    <w:rsid w:val="00143344"/>
    <w:rsid w:val="00144356"/>
    <w:rsid w:val="00145086"/>
    <w:rsid w:val="00146B64"/>
    <w:rsid w:val="0014749D"/>
    <w:rsid w:val="00153352"/>
    <w:rsid w:val="0015419E"/>
    <w:rsid w:val="00154F30"/>
    <w:rsid w:val="0015546E"/>
    <w:rsid w:val="001602AA"/>
    <w:rsid w:val="00160416"/>
    <w:rsid w:val="00162598"/>
    <w:rsid w:val="001625E5"/>
    <w:rsid w:val="00163BEB"/>
    <w:rsid w:val="00164B5C"/>
    <w:rsid w:val="00167BAF"/>
    <w:rsid w:val="00170DBB"/>
    <w:rsid w:val="0017220E"/>
    <w:rsid w:val="001725E3"/>
    <w:rsid w:val="00180AF4"/>
    <w:rsid w:val="00181CA1"/>
    <w:rsid w:val="00182BAD"/>
    <w:rsid w:val="001847D6"/>
    <w:rsid w:val="00184F22"/>
    <w:rsid w:val="00185E3E"/>
    <w:rsid w:val="001909F1"/>
    <w:rsid w:val="00190CCB"/>
    <w:rsid w:val="00193D1D"/>
    <w:rsid w:val="0019558B"/>
    <w:rsid w:val="001961DE"/>
    <w:rsid w:val="001A2258"/>
    <w:rsid w:val="001A361A"/>
    <w:rsid w:val="001B4181"/>
    <w:rsid w:val="001B5BF4"/>
    <w:rsid w:val="001B62B1"/>
    <w:rsid w:val="001B7313"/>
    <w:rsid w:val="001C2AFE"/>
    <w:rsid w:val="001C2F4A"/>
    <w:rsid w:val="001C42DE"/>
    <w:rsid w:val="001C631D"/>
    <w:rsid w:val="001C634E"/>
    <w:rsid w:val="001C6C8C"/>
    <w:rsid w:val="001C7931"/>
    <w:rsid w:val="001D0EB6"/>
    <w:rsid w:val="001D1055"/>
    <w:rsid w:val="001D2635"/>
    <w:rsid w:val="001D2C1F"/>
    <w:rsid w:val="001D3F96"/>
    <w:rsid w:val="001D4AB7"/>
    <w:rsid w:val="001D4DC1"/>
    <w:rsid w:val="001D4EBB"/>
    <w:rsid w:val="001D54B5"/>
    <w:rsid w:val="001D5CAC"/>
    <w:rsid w:val="001D5ECA"/>
    <w:rsid w:val="001E0BF8"/>
    <w:rsid w:val="001E127B"/>
    <w:rsid w:val="001E5516"/>
    <w:rsid w:val="001E573A"/>
    <w:rsid w:val="001F0EEE"/>
    <w:rsid w:val="001F3D32"/>
    <w:rsid w:val="001F44A5"/>
    <w:rsid w:val="002000D9"/>
    <w:rsid w:val="00202628"/>
    <w:rsid w:val="00203085"/>
    <w:rsid w:val="0020432D"/>
    <w:rsid w:val="0020455F"/>
    <w:rsid w:val="0020623C"/>
    <w:rsid w:val="002063DF"/>
    <w:rsid w:val="002170D5"/>
    <w:rsid w:val="00217BB5"/>
    <w:rsid w:val="0022059F"/>
    <w:rsid w:val="002210CB"/>
    <w:rsid w:val="00222E42"/>
    <w:rsid w:val="00223339"/>
    <w:rsid w:val="002235BD"/>
    <w:rsid w:val="00226AA8"/>
    <w:rsid w:val="002305A9"/>
    <w:rsid w:val="00231408"/>
    <w:rsid w:val="002319D8"/>
    <w:rsid w:val="002335D8"/>
    <w:rsid w:val="002354E8"/>
    <w:rsid w:val="00236DD2"/>
    <w:rsid w:val="0024045B"/>
    <w:rsid w:val="00240ED7"/>
    <w:rsid w:val="00241901"/>
    <w:rsid w:val="00241963"/>
    <w:rsid w:val="0024320C"/>
    <w:rsid w:val="002437B6"/>
    <w:rsid w:val="0024380D"/>
    <w:rsid w:val="0024580E"/>
    <w:rsid w:val="00245F51"/>
    <w:rsid w:val="0024618B"/>
    <w:rsid w:val="00246200"/>
    <w:rsid w:val="002479AC"/>
    <w:rsid w:val="00250D98"/>
    <w:rsid w:val="002512E3"/>
    <w:rsid w:val="00253EAB"/>
    <w:rsid w:val="002545C2"/>
    <w:rsid w:val="00254A55"/>
    <w:rsid w:val="00255C9E"/>
    <w:rsid w:val="00255F1B"/>
    <w:rsid w:val="00263BDB"/>
    <w:rsid w:val="00265243"/>
    <w:rsid w:val="00265812"/>
    <w:rsid w:val="00267D4B"/>
    <w:rsid w:val="00270C6E"/>
    <w:rsid w:val="00274C93"/>
    <w:rsid w:val="00275196"/>
    <w:rsid w:val="00275962"/>
    <w:rsid w:val="002763AB"/>
    <w:rsid w:val="00277CE3"/>
    <w:rsid w:val="002821A4"/>
    <w:rsid w:val="00282CAC"/>
    <w:rsid w:val="00283805"/>
    <w:rsid w:val="00283BAA"/>
    <w:rsid w:val="00286935"/>
    <w:rsid w:val="00286F38"/>
    <w:rsid w:val="0029394E"/>
    <w:rsid w:val="00297E3E"/>
    <w:rsid w:val="002A3C80"/>
    <w:rsid w:val="002B047D"/>
    <w:rsid w:val="002B0A5F"/>
    <w:rsid w:val="002B1625"/>
    <w:rsid w:val="002B1EB8"/>
    <w:rsid w:val="002B3F30"/>
    <w:rsid w:val="002C06EB"/>
    <w:rsid w:val="002C0724"/>
    <w:rsid w:val="002C3DDE"/>
    <w:rsid w:val="002C40BE"/>
    <w:rsid w:val="002C57E0"/>
    <w:rsid w:val="002C586F"/>
    <w:rsid w:val="002C67B8"/>
    <w:rsid w:val="002C7CEF"/>
    <w:rsid w:val="002D11D4"/>
    <w:rsid w:val="002D15F9"/>
    <w:rsid w:val="002D1A68"/>
    <w:rsid w:val="002D1BCF"/>
    <w:rsid w:val="002D26D5"/>
    <w:rsid w:val="002D31E7"/>
    <w:rsid w:val="002D35F0"/>
    <w:rsid w:val="002D3BA4"/>
    <w:rsid w:val="002D43CD"/>
    <w:rsid w:val="002E0CC0"/>
    <w:rsid w:val="002E2D83"/>
    <w:rsid w:val="002E3306"/>
    <w:rsid w:val="002E387A"/>
    <w:rsid w:val="002E467D"/>
    <w:rsid w:val="002E50AA"/>
    <w:rsid w:val="002E5F86"/>
    <w:rsid w:val="002E6564"/>
    <w:rsid w:val="002E712E"/>
    <w:rsid w:val="002E7CEE"/>
    <w:rsid w:val="002E7D7C"/>
    <w:rsid w:val="002F0F35"/>
    <w:rsid w:val="002F149F"/>
    <w:rsid w:val="002F1CF0"/>
    <w:rsid w:val="002F2B0E"/>
    <w:rsid w:val="002F48B3"/>
    <w:rsid w:val="002F4BD9"/>
    <w:rsid w:val="002F7956"/>
    <w:rsid w:val="00300895"/>
    <w:rsid w:val="003014D4"/>
    <w:rsid w:val="00301C77"/>
    <w:rsid w:val="0030249C"/>
    <w:rsid w:val="00303741"/>
    <w:rsid w:val="00303763"/>
    <w:rsid w:val="00305A53"/>
    <w:rsid w:val="00305F6E"/>
    <w:rsid w:val="003066F2"/>
    <w:rsid w:val="0031043C"/>
    <w:rsid w:val="003112D2"/>
    <w:rsid w:val="003115EB"/>
    <w:rsid w:val="003123EF"/>
    <w:rsid w:val="00317816"/>
    <w:rsid w:val="00321967"/>
    <w:rsid w:val="00321A94"/>
    <w:rsid w:val="00321D1F"/>
    <w:rsid w:val="003227B9"/>
    <w:rsid w:val="0032470B"/>
    <w:rsid w:val="0033677A"/>
    <w:rsid w:val="0034048F"/>
    <w:rsid w:val="00342FA2"/>
    <w:rsid w:val="00344744"/>
    <w:rsid w:val="00346AD4"/>
    <w:rsid w:val="0034789A"/>
    <w:rsid w:val="003507F9"/>
    <w:rsid w:val="00350803"/>
    <w:rsid w:val="00351352"/>
    <w:rsid w:val="00353610"/>
    <w:rsid w:val="00353866"/>
    <w:rsid w:val="00360954"/>
    <w:rsid w:val="00362407"/>
    <w:rsid w:val="003634F5"/>
    <w:rsid w:val="0036371A"/>
    <w:rsid w:val="00364CA8"/>
    <w:rsid w:val="0036601C"/>
    <w:rsid w:val="00367DC2"/>
    <w:rsid w:val="003705E9"/>
    <w:rsid w:val="00371458"/>
    <w:rsid w:val="0037195B"/>
    <w:rsid w:val="00371A46"/>
    <w:rsid w:val="003723B2"/>
    <w:rsid w:val="00374AFD"/>
    <w:rsid w:val="00375939"/>
    <w:rsid w:val="00375B5A"/>
    <w:rsid w:val="00377BCE"/>
    <w:rsid w:val="0038222F"/>
    <w:rsid w:val="0038361D"/>
    <w:rsid w:val="0038399B"/>
    <w:rsid w:val="00383C33"/>
    <w:rsid w:val="003841F1"/>
    <w:rsid w:val="003848BE"/>
    <w:rsid w:val="003850BC"/>
    <w:rsid w:val="003859EC"/>
    <w:rsid w:val="00386404"/>
    <w:rsid w:val="00386ED2"/>
    <w:rsid w:val="003901C7"/>
    <w:rsid w:val="00390AFD"/>
    <w:rsid w:val="00392B0A"/>
    <w:rsid w:val="003942F8"/>
    <w:rsid w:val="00394358"/>
    <w:rsid w:val="00394BEC"/>
    <w:rsid w:val="00395570"/>
    <w:rsid w:val="00395699"/>
    <w:rsid w:val="00396DE1"/>
    <w:rsid w:val="003A1F50"/>
    <w:rsid w:val="003B1989"/>
    <w:rsid w:val="003B2345"/>
    <w:rsid w:val="003B238E"/>
    <w:rsid w:val="003B32E0"/>
    <w:rsid w:val="003B3370"/>
    <w:rsid w:val="003B4635"/>
    <w:rsid w:val="003B77D0"/>
    <w:rsid w:val="003C02AB"/>
    <w:rsid w:val="003C29D2"/>
    <w:rsid w:val="003C483F"/>
    <w:rsid w:val="003C48AD"/>
    <w:rsid w:val="003C5E81"/>
    <w:rsid w:val="003D0A43"/>
    <w:rsid w:val="003D131D"/>
    <w:rsid w:val="003D1B41"/>
    <w:rsid w:val="003D1B82"/>
    <w:rsid w:val="003D249F"/>
    <w:rsid w:val="003D2DAE"/>
    <w:rsid w:val="003D3285"/>
    <w:rsid w:val="003D334C"/>
    <w:rsid w:val="003D3BBE"/>
    <w:rsid w:val="003D47BD"/>
    <w:rsid w:val="003D5A75"/>
    <w:rsid w:val="003D7529"/>
    <w:rsid w:val="003E1E49"/>
    <w:rsid w:val="003E7D43"/>
    <w:rsid w:val="003F1F95"/>
    <w:rsid w:val="003F2365"/>
    <w:rsid w:val="003F255D"/>
    <w:rsid w:val="003F3C16"/>
    <w:rsid w:val="003F55BF"/>
    <w:rsid w:val="004000DC"/>
    <w:rsid w:val="004003E6"/>
    <w:rsid w:val="00400DC4"/>
    <w:rsid w:val="00401507"/>
    <w:rsid w:val="0040394C"/>
    <w:rsid w:val="004041F6"/>
    <w:rsid w:val="00406FD9"/>
    <w:rsid w:val="00411E91"/>
    <w:rsid w:val="0041257D"/>
    <w:rsid w:val="00413623"/>
    <w:rsid w:val="00414037"/>
    <w:rsid w:val="00414B91"/>
    <w:rsid w:val="00414BC1"/>
    <w:rsid w:val="00417786"/>
    <w:rsid w:val="00417DB5"/>
    <w:rsid w:val="00421A9E"/>
    <w:rsid w:val="00421F15"/>
    <w:rsid w:val="0042629B"/>
    <w:rsid w:val="00427F0A"/>
    <w:rsid w:val="00431883"/>
    <w:rsid w:val="00433519"/>
    <w:rsid w:val="00433CE7"/>
    <w:rsid w:val="00433D93"/>
    <w:rsid w:val="00434963"/>
    <w:rsid w:val="004353E6"/>
    <w:rsid w:val="00435F98"/>
    <w:rsid w:val="004363FB"/>
    <w:rsid w:val="00437353"/>
    <w:rsid w:val="00440F36"/>
    <w:rsid w:val="004412D3"/>
    <w:rsid w:val="004418D5"/>
    <w:rsid w:val="0044618B"/>
    <w:rsid w:val="00450854"/>
    <w:rsid w:val="00451364"/>
    <w:rsid w:val="00451776"/>
    <w:rsid w:val="00452966"/>
    <w:rsid w:val="00453F78"/>
    <w:rsid w:val="0045433C"/>
    <w:rsid w:val="00455883"/>
    <w:rsid w:val="00456DCF"/>
    <w:rsid w:val="00464CFC"/>
    <w:rsid w:val="00464D1E"/>
    <w:rsid w:val="004663A1"/>
    <w:rsid w:val="00466FD2"/>
    <w:rsid w:val="00470555"/>
    <w:rsid w:val="00472B86"/>
    <w:rsid w:val="004737FD"/>
    <w:rsid w:val="00473A75"/>
    <w:rsid w:val="00477A4E"/>
    <w:rsid w:val="0048004A"/>
    <w:rsid w:val="00480B09"/>
    <w:rsid w:val="004851C8"/>
    <w:rsid w:val="00485CE1"/>
    <w:rsid w:val="00490F2F"/>
    <w:rsid w:val="00493027"/>
    <w:rsid w:val="004932DE"/>
    <w:rsid w:val="0049721D"/>
    <w:rsid w:val="00497677"/>
    <w:rsid w:val="00497EED"/>
    <w:rsid w:val="004A01AA"/>
    <w:rsid w:val="004A08FB"/>
    <w:rsid w:val="004A095D"/>
    <w:rsid w:val="004A0BA1"/>
    <w:rsid w:val="004A1215"/>
    <w:rsid w:val="004A166E"/>
    <w:rsid w:val="004A3AC7"/>
    <w:rsid w:val="004A4982"/>
    <w:rsid w:val="004A4C0F"/>
    <w:rsid w:val="004A561F"/>
    <w:rsid w:val="004B0025"/>
    <w:rsid w:val="004B02E5"/>
    <w:rsid w:val="004B27E6"/>
    <w:rsid w:val="004B2B6C"/>
    <w:rsid w:val="004B4A64"/>
    <w:rsid w:val="004B4E80"/>
    <w:rsid w:val="004B50E7"/>
    <w:rsid w:val="004B75DC"/>
    <w:rsid w:val="004B7D76"/>
    <w:rsid w:val="004C0838"/>
    <w:rsid w:val="004C1249"/>
    <w:rsid w:val="004C131D"/>
    <w:rsid w:val="004C1ACC"/>
    <w:rsid w:val="004D20B5"/>
    <w:rsid w:val="004D3804"/>
    <w:rsid w:val="004D3B4E"/>
    <w:rsid w:val="004D6E51"/>
    <w:rsid w:val="004E1C1F"/>
    <w:rsid w:val="004E4661"/>
    <w:rsid w:val="004E7F21"/>
    <w:rsid w:val="004F0DE2"/>
    <w:rsid w:val="004F0F39"/>
    <w:rsid w:val="004F0F9D"/>
    <w:rsid w:val="004F22DA"/>
    <w:rsid w:val="004F270E"/>
    <w:rsid w:val="004F4B03"/>
    <w:rsid w:val="004F5ACD"/>
    <w:rsid w:val="004F5D1F"/>
    <w:rsid w:val="004F641A"/>
    <w:rsid w:val="00502272"/>
    <w:rsid w:val="00503AA3"/>
    <w:rsid w:val="005049E9"/>
    <w:rsid w:val="0050722D"/>
    <w:rsid w:val="005112C2"/>
    <w:rsid w:val="00511EC0"/>
    <w:rsid w:val="0051229B"/>
    <w:rsid w:val="00512A7F"/>
    <w:rsid w:val="0051563C"/>
    <w:rsid w:val="00516ED5"/>
    <w:rsid w:val="005212DC"/>
    <w:rsid w:val="005219F1"/>
    <w:rsid w:val="00522A80"/>
    <w:rsid w:val="00523875"/>
    <w:rsid w:val="0052407B"/>
    <w:rsid w:val="00524889"/>
    <w:rsid w:val="00524B89"/>
    <w:rsid w:val="005268FE"/>
    <w:rsid w:val="00531B16"/>
    <w:rsid w:val="005324CB"/>
    <w:rsid w:val="00533FF5"/>
    <w:rsid w:val="00534109"/>
    <w:rsid w:val="005342C0"/>
    <w:rsid w:val="00534DAB"/>
    <w:rsid w:val="00534DE1"/>
    <w:rsid w:val="005373B5"/>
    <w:rsid w:val="005440FF"/>
    <w:rsid w:val="0054693D"/>
    <w:rsid w:val="005514FE"/>
    <w:rsid w:val="00553553"/>
    <w:rsid w:val="00554BF0"/>
    <w:rsid w:val="0055604B"/>
    <w:rsid w:val="00561A97"/>
    <w:rsid w:val="00561C6A"/>
    <w:rsid w:val="00561D38"/>
    <w:rsid w:val="005627F1"/>
    <w:rsid w:val="00562831"/>
    <w:rsid w:val="005629DA"/>
    <w:rsid w:val="005631B1"/>
    <w:rsid w:val="005712CA"/>
    <w:rsid w:val="0057275B"/>
    <w:rsid w:val="0057445A"/>
    <w:rsid w:val="005745A0"/>
    <w:rsid w:val="00575AB1"/>
    <w:rsid w:val="00575F06"/>
    <w:rsid w:val="005858C4"/>
    <w:rsid w:val="00586E1D"/>
    <w:rsid w:val="005931D1"/>
    <w:rsid w:val="00594487"/>
    <w:rsid w:val="00594925"/>
    <w:rsid w:val="00594B66"/>
    <w:rsid w:val="0059557C"/>
    <w:rsid w:val="00595910"/>
    <w:rsid w:val="00596813"/>
    <w:rsid w:val="00596B89"/>
    <w:rsid w:val="00596F6C"/>
    <w:rsid w:val="005A022F"/>
    <w:rsid w:val="005A0ACF"/>
    <w:rsid w:val="005A11FB"/>
    <w:rsid w:val="005A1B61"/>
    <w:rsid w:val="005A2FDA"/>
    <w:rsid w:val="005A4F62"/>
    <w:rsid w:val="005A5641"/>
    <w:rsid w:val="005A5877"/>
    <w:rsid w:val="005B084D"/>
    <w:rsid w:val="005B1626"/>
    <w:rsid w:val="005B2682"/>
    <w:rsid w:val="005B4090"/>
    <w:rsid w:val="005B5404"/>
    <w:rsid w:val="005B7D7C"/>
    <w:rsid w:val="005C06AD"/>
    <w:rsid w:val="005C0E95"/>
    <w:rsid w:val="005C24CC"/>
    <w:rsid w:val="005C5B11"/>
    <w:rsid w:val="005C6AEE"/>
    <w:rsid w:val="005C7490"/>
    <w:rsid w:val="005D116C"/>
    <w:rsid w:val="005D3CED"/>
    <w:rsid w:val="005D4A62"/>
    <w:rsid w:val="005D537C"/>
    <w:rsid w:val="005D5AD3"/>
    <w:rsid w:val="005D6422"/>
    <w:rsid w:val="005D7B36"/>
    <w:rsid w:val="005D7CAE"/>
    <w:rsid w:val="005E155E"/>
    <w:rsid w:val="005E48FD"/>
    <w:rsid w:val="005E6A8A"/>
    <w:rsid w:val="005E6F71"/>
    <w:rsid w:val="005F176C"/>
    <w:rsid w:val="005F1B5C"/>
    <w:rsid w:val="005F1FAA"/>
    <w:rsid w:val="005F3746"/>
    <w:rsid w:val="005F4AD9"/>
    <w:rsid w:val="005F72ED"/>
    <w:rsid w:val="006006EB"/>
    <w:rsid w:val="00601D35"/>
    <w:rsid w:val="00602167"/>
    <w:rsid w:val="00604494"/>
    <w:rsid w:val="00604761"/>
    <w:rsid w:val="00611AEA"/>
    <w:rsid w:val="00612904"/>
    <w:rsid w:val="00612AD4"/>
    <w:rsid w:val="006133CF"/>
    <w:rsid w:val="00615BD7"/>
    <w:rsid w:val="006164E3"/>
    <w:rsid w:val="006201CE"/>
    <w:rsid w:val="00621F85"/>
    <w:rsid w:val="0062286F"/>
    <w:rsid w:val="00623831"/>
    <w:rsid w:val="00624F9F"/>
    <w:rsid w:val="00625A96"/>
    <w:rsid w:val="00630D63"/>
    <w:rsid w:val="00631858"/>
    <w:rsid w:val="00631A82"/>
    <w:rsid w:val="00631C89"/>
    <w:rsid w:val="006336D8"/>
    <w:rsid w:val="00634B6C"/>
    <w:rsid w:val="006353C6"/>
    <w:rsid w:val="0064161B"/>
    <w:rsid w:val="00642269"/>
    <w:rsid w:val="0064384D"/>
    <w:rsid w:val="00644A7F"/>
    <w:rsid w:val="00645180"/>
    <w:rsid w:val="0065040C"/>
    <w:rsid w:val="00650F65"/>
    <w:rsid w:val="00654590"/>
    <w:rsid w:val="006559B9"/>
    <w:rsid w:val="00655E4C"/>
    <w:rsid w:val="006603F1"/>
    <w:rsid w:val="006625E2"/>
    <w:rsid w:val="00663A96"/>
    <w:rsid w:val="0066662D"/>
    <w:rsid w:val="006667A5"/>
    <w:rsid w:val="006744D4"/>
    <w:rsid w:val="006746D5"/>
    <w:rsid w:val="006749DB"/>
    <w:rsid w:val="00674B06"/>
    <w:rsid w:val="006752E5"/>
    <w:rsid w:val="00681743"/>
    <w:rsid w:val="006837D7"/>
    <w:rsid w:val="00684256"/>
    <w:rsid w:val="00684F73"/>
    <w:rsid w:val="0068635D"/>
    <w:rsid w:val="00686C8C"/>
    <w:rsid w:val="006904DA"/>
    <w:rsid w:val="0069158C"/>
    <w:rsid w:val="0069184E"/>
    <w:rsid w:val="00691E76"/>
    <w:rsid w:val="006967DB"/>
    <w:rsid w:val="006A0E19"/>
    <w:rsid w:val="006A1C9A"/>
    <w:rsid w:val="006A1DBE"/>
    <w:rsid w:val="006A282C"/>
    <w:rsid w:val="006A29CC"/>
    <w:rsid w:val="006A36D4"/>
    <w:rsid w:val="006A63DD"/>
    <w:rsid w:val="006A762A"/>
    <w:rsid w:val="006B02CF"/>
    <w:rsid w:val="006B07F3"/>
    <w:rsid w:val="006B199D"/>
    <w:rsid w:val="006B3046"/>
    <w:rsid w:val="006B740B"/>
    <w:rsid w:val="006C06E2"/>
    <w:rsid w:val="006C2EA2"/>
    <w:rsid w:val="006C438A"/>
    <w:rsid w:val="006C671F"/>
    <w:rsid w:val="006C776F"/>
    <w:rsid w:val="006D0CB5"/>
    <w:rsid w:val="006D1253"/>
    <w:rsid w:val="006D2643"/>
    <w:rsid w:val="006D4725"/>
    <w:rsid w:val="006D7A68"/>
    <w:rsid w:val="006E1468"/>
    <w:rsid w:val="006E2696"/>
    <w:rsid w:val="006E4F49"/>
    <w:rsid w:val="006E5E48"/>
    <w:rsid w:val="006E6D61"/>
    <w:rsid w:val="006E78FC"/>
    <w:rsid w:val="006F1F0A"/>
    <w:rsid w:val="006F2140"/>
    <w:rsid w:val="006F247E"/>
    <w:rsid w:val="006F2C6B"/>
    <w:rsid w:val="006F5843"/>
    <w:rsid w:val="006F7437"/>
    <w:rsid w:val="0070103B"/>
    <w:rsid w:val="00703F91"/>
    <w:rsid w:val="00705027"/>
    <w:rsid w:val="007073B1"/>
    <w:rsid w:val="00707BBE"/>
    <w:rsid w:val="00710164"/>
    <w:rsid w:val="007101F6"/>
    <w:rsid w:val="007103B9"/>
    <w:rsid w:val="00710A4E"/>
    <w:rsid w:val="00712423"/>
    <w:rsid w:val="00712AA8"/>
    <w:rsid w:val="007131E3"/>
    <w:rsid w:val="0071397D"/>
    <w:rsid w:val="00714BD2"/>
    <w:rsid w:val="0071590E"/>
    <w:rsid w:val="00717C5C"/>
    <w:rsid w:val="007200BA"/>
    <w:rsid w:val="00721FF9"/>
    <w:rsid w:val="007223CD"/>
    <w:rsid w:val="00723946"/>
    <w:rsid w:val="00723D23"/>
    <w:rsid w:val="0072756D"/>
    <w:rsid w:val="0073137D"/>
    <w:rsid w:val="00735783"/>
    <w:rsid w:val="007407F9"/>
    <w:rsid w:val="00741AAC"/>
    <w:rsid w:val="00743EA4"/>
    <w:rsid w:val="00744665"/>
    <w:rsid w:val="00744774"/>
    <w:rsid w:val="00744E7C"/>
    <w:rsid w:val="00746100"/>
    <w:rsid w:val="00747254"/>
    <w:rsid w:val="00747679"/>
    <w:rsid w:val="0074781F"/>
    <w:rsid w:val="00752A95"/>
    <w:rsid w:val="007539CA"/>
    <w:rsid w:val="00753C5F"/>
    <w:rsid w:val="0075452F"/>
    <w:rsid w:val="00754B50"/>
    <w:rsid w:val="00754C51"/>
    <w:rsid w:val="00754EEA"/>
    <w:rsid w:val="007556FE"/>
    <w:rsid w:val="00755918"/>
    <w:rsid w:val="00755B4F"/>
    <w:rsid w:val="0076238E"/>
    <w:rsid w:val="0076359D"/>
    <w:rsid w:val="00763F89"/>
    <w:rsid w:val="0076436D"/>
    <w:rsid w:val="00770EFC"/>
    <w:rsid w:val="00772288"/>
    <w:rsid w:val="007819BC"/>
    <w:rsid w:val="00782FF9"/>
    <w:rsid w:val="00783693"/>
    <w:rsid w:val="007847E2"/>
    <w:rsid w:val="0078527F"/>
    <w:rsid w:val="007872EE"/>
    <w:rsid w:val="007906E1"/>
    <w:rsid w:val="007908B0"/>
    <w:rsid w:val="00791D3C"/>
    <w:rsid w:val="00792628"/>
    <w:rsid w:val="00792724"/>
    <w:rsid w:val="007947E2"/>
    <w:rsid w:val="00797552"/>
    <w:rsid w:val="007A110C"/>
    <w:rsid w:val="007A27D7"/>
    <w:rsid w:val="007A356B"/>
    <w:rsid w:val="007A649D"/>
    <w:rsid w:val="007B06D7"/>
    <w:rsid w:val="007B27DC"/>
    <w:rsid w:val="007B3810"/>
    <w:rsid w:val="007B3D15"/>
    <w:rsid w:val="007B7861"/>
    <w:rsid w:val="007C0FD1"/>
    <w:rsid w:val="007C18B0"/>
    <w:rsid w:val="007C2712"/>
    <w:rsid w:val="007C2C41"/>
    <w:rsid w:val="007C46CB"/>
    <w:rsid w:val="007C594B"/>
    <w:rsid w:val="007D1940"/>
    <w:rsid w:val="007D1BC3"/>
    <w:rsid w:val="007D2873"/>
    <w:rsid w:val="007D2CB2"/>
    <w:rsid w:val="007D342F"/>
    <w:rsid w:val="007D4442"/>
    <w:rsid w:val="007D7C56"/>
    <w:rsid w:val="007E01DE"/>
    <w:rsid w:val="007E044D"/>
    <w:rsid w:val="007E0CAF"/>
    <w:rsid w:val="007E2C18"/>
    <w:rsid w:val="007E30B7"/>
    <w:rsid w:val="007E5582"/>
    <w:rsid w:val="007E5771"/>
    <w:rsid w:val="007E6BA5"/>
    <w:rsid w:val="007F064E"/>
    <w:rsid w:val="007F0CE2"/>
    <w:rsid w:val="007F1788"/>
    <w:rsid w:val="007F188C"/>
    <w:rsid w:val="007F1C8D"/>
    <w:rsid w:val="007F42EB"/>
    <w:rsid w:val="007F5AD4"/>
    <w:rsid w:val="007F5C8A"/>
    <w:rsid w:val="007F6EA6"/>
    <w:rsid w:val="008020B3"/>
    <w:rsid w:val="008022FA"/>
    <w:rsid w:val="0080375D"/>
    <w:rsid w:val="00806462"/>
    <w:rsid w:val="0080648D"/>
    <w:rsid w:val="00807721"/>
    <w:rsid w:val="008078D1"/>
    <w:rsid w:val="008079C6"/>
    <w:rsid w:val="0081185E"/>
    <w:rsid w:val="00812D11"/>
    <w:rsid w:val="00813932"/>
    <w:rsid w:val="0081435B"/>
    <w:rsid w:val="00817854"/>
    <w:rsid w:val="00820470"/>
    <w:rsid w:val="0082176C"/>
    <w:rsid w:val="00822787"/>
    <w:rsid w:val="00822E7F"/>
    <w:rsid w:val="008306AB"/>
    <w:rsid w:val="00832F30"/>
    <w:rsid w:val="008339A4"/>
    <w:rsid w:val="00833BD9"/>
    <w:rsid w:val="00835FD2"/>
    <w:rsid w:val="0083609C"/>
    <w:rsid w:val="00837BA4"/>
    <w:rsid w:val="00842156"/>
    <w:rsid w:val="00843B30"/>
    <w:rsid w:val="00843C0D"/>
    <w:rsid w:val="00844AA3"/>
    <w:rsid w:val="008453C1"/>
    <w:rsid w:val="00851117"/>
    <w:rsid w:val="008533C5"/>
    <w:rsid w:val="00854DD8"/>
    <w:rsid w:val="00856068"/>
    <w:rsid w:val="00856DFC"/>
    <w:rsid w:val="00857115"/>
    <w:rsid w:val="008606A7"/>
    <w:rsid w:val="00861A36"/>
    <w:rsid w:val="00865A85"/>
    <w:rsid w:val="0086681B"/>
    <w:rsid w:val="00872352"/>
    <w:rsid w:val="00874001"/>
    <w:rsid w:val="00874757"/>
    <w:rsid w:val="00876F8A"/>
    <w:rsid w:val="00881411"/>
    <w:rsid w:val="0088147D"/>
    <w:rsid w:val="008815FD"/>
    <w:rsid w:val="008835C0"/>
    <w:rsid w:val="008851CE"/>
    <w:rsid w:val="00885502"/>
    <w:rsid w:val="008859C1"/>
    <w:rsid w:val="00887629"/>
    <w:rsid w:val="008908D3"/>
    <w:rsid w:val="00891BB0"/>
    <w:rsid w:val="00891C43"/>
    <w:rsid w:val="00891CEB"/>
    <w:rsid w:val="008A0085"/>
    <w:rsid w:val="008A0940"/>
    <w:rsid w:val="008A0E13"/>
    <w:rsid w:val="008A4929"/>
    <w:rsid w:val="008A538F"/>
    <w:rsid w:val="008A78CF"/>
    <w:rsid w:val="008B067A"/>
    <w:rsid w:val="008B0B18"/>
    <w:rsid w:val="008B276F"/>
    <w:rsid w:val="008B2D84"/>
    <w:rsid w:val="008B33C3"/>
    <w:rsid w:val="008B490F"/>
    <w:rsid w:val="008B54F1"/>
    <w:rsid w:val="008B7756"/>
    <w:rsid w:val="008B792A"/>
    <w:rsid w:val="008B7FB7"/>
    <w:rsid w:val="008C0CC1"/>
    <w:rsid w:val="008C27AF"/>
    <w:rsid w:val="008C2FA2"/>
    <w:rsid w:val="008C4309"/>
    <w:rsid w:val="008C580F"/>
    <w:rsid w:val="008C5F84"/>
    <w:rsid w:val="008C623C"/>
    <w:rsid w:val="008D2417"/>
    <w:rsid w:val="008D49E0"/>
    <w:rsid w:val="008D50E6"/>
    <w:rsid w:val="008D548E"/>
    <w:rsid w:val="008D7BD9"/>
    <w:rsid w:val="008D7BFE"/>
    <w:rsid w:val="008E1173"/>
    <w:rsid w:val="008E3D02"/>
    <w:rsid w:val="008E46BF"/>
    <w:rsid w:val="008E49D8"/>
    <w:rsid w:val="008E5A5C"/>
    <w:rsid w:val="008E5BF9"/>
    <w:rsid w:val="008E5EDA"/>
    <w:rsid w:val="008E6E03"/>
    <w:rsid w:val="008F1609"/>
    <w:rsid w:val="008F3B3F"/>
    <w:rsid w:val="008F5702"/>
    <w:rsid w:val="00900EC3"/>
    <w:rsid w:val="009041A3"/>
    <w:rsid w:val="00904FEC"/>
    <w:rsid w:val="0090501F"/>
    <w:rsid w:val="00905959"/>
    <w:rsid w:val="00906378"/>
    <w:rsid w:val="00906732"/>
    <w:rsid w:val="00906741"/>
    <w:rsid w:val="0091399F"/>
    <w:rsid w:val="00913F6C"/>
    <w:rsid w:val="00914BCB"/>
    <w:rsid w:val="00916F43"/>
    <w:rsid w:val="00917373"/>
    <w:rsid w:val="0092150F"/>
    <w:rsid w:val="00925964"/>
    <w:rsid w:val="00926DD3"/>
    <w:rsid w:val="009330AD"/>
    <w:rsid w:val="009338E1"/>
    <w:rsid w:val="0093530B"/>
    <w:rsid w:val="00935E47"/>
    <w:rsid w:val="009367E2"/>
    <w:rsid w:val="009378C3"/>
    <w:rsid w:val="00937D5C"/>
    <w:rsid w:val="00943ABE"/>
    <w:rsid w:val="009470EF"/>
    <w:rsid w:val="0094719C"/>
    <w:rsid w:val="00947A1A"/>
    <w:rsid w:val="00947B08"/>
    <w:rsid w:val="009503B9"/>
    <w:rsid w:val="0095150C"/>
    <w:rsid w:val="00951DE1"/>
    <w:rsid w:val="009536BB"/>
    <w:rsid w:val="00953724"/>
    <w:rsid w:val="00953B5A"/>
    <w:rsid w:val="00954543"/>
    <w:rsid w:val="009567BC"/>
    <w:rsid w:val="00957441"/>
    <w:rsid w:val="00960C5B"/>
    <w:rsid w:val="00961B0F"/>
    <w:rsid w:val="00962A42"/>
    <w:rsid w:val="009673AB"/>
    <w:rsid w:val="0096772D"/>
    <w:rsid w:val="00970E12"/>
    <w:rsid w:val="00970FD5"/>
    <w:rsid w:val="0097354B"/>
    <w:rsid w:val="00974881"/>
    <w:rsid w:val="00974D0C"/>
    <w:rsid w:val="00974D16"/>
    <w:rsid w:val="00975883"/>
    <w:rsid w:val="00976739"/>
    <w:rsid w:val="00976A56"/>
    <w:rsid w:val="00981E27"/>
    <w:rsid w:val="00982427"/>
    <w:rsid w:val="00983834"/>
    <w:rsid w:val="00983B6E"/>
    <w:rsid w:val="00983C55"/>
    <w:rsid w:val="00986344"/>
    <w:rsid w:val="009866BE"/>
    <w:rsid w:val="00986972"/>
    <w:rsid w:val="00987371"/>
    <w:rsid w:val="00990AD0"/>
    <w:rsid w:val="00990FFF"/>
    <w:rsid w:val="00993F08"/>
    <w:rsid w:val="0099460D"/>
    <w:rsid w:val="00994929"/>
    <w:rsid w:val="00995722"/>
    <w:rsid w:val="009958E3"/>
    <w:rsid w:val="00995B58"/>
    <w:rsid w:val="009A03D1"/>
    <w:rsid w:val="009A05B9"/>
    <w:rsid w:val="009A07EB"/>
    <w:rsid w:val="009A3714"/>
    <w:rsid w:val="009A4578"/>
    <w:rsid w:val="009A6695"/>
    <w:rsid w:val="009A6CB7"/>
    <w:rsid w:val="009A6E4B"/>
    <w:rsid w:val="009A7BA0"/>
    <w:rsid w:val="009B3AF8"/>
    <w:rsid w:val="009B6207"/>
    <w:rsid w:val="009B7310"/>
    <w:rsid w:val="009C2551"/>
    <w:rsid w:val="009C3E6C"/>
    <w:rsid w:val="009C537C"/>
    <w:rsid w:val="009C5AB1"/>
    <w:rsid w:val="009C5D33"/>
    <w:rsid w:val="009C6B5C"/>
    <w:rsid w:val="009C7E60"/>
    <w:rsid w:val="009D07E6"/>
    <w:rsid w:val="009D0C1D"/>
    <w:rsid w:val="009D4D9D"/>
    <w:rsid w:val="009D5270"/>
    <w:rsid w:val="009D5928"/>
    <w:rsid w:val="009D5B29"/>
    <w:rsid w:val="009D6D9A"/>
    <w:rsid w:val="009D7594"/>
    <w:rsid w:val="009E418A"/>
    <w:rsid w:val="009E4BA4"/>
    <w:rsid w:val="009E5483"/>
    <w:rsid w:val="009E5942"/>
    <w:rsid w:val="009E623A"/>
    <w:rsid w:val="009E6B4D"/>
    <w:rsid w:val="009E6E0B"/>
    <w:rsid w:val="009F0097"/>
    <w:rsid w:val="009F0B87"/>
    <w:rsid w:val="009F1A11"/>
    <w:rsid w:val="009F4338"/>
    <w:rsid w:val="009F4B19"/>
    <w:rsid w:val="009F6751"/>
    <w:rsid w:val="00A01AED"/>
    <w:rsid w:val="00A02242"/>
    <w:rsid w:val="00A03AB9"/>
    <w:rsid w:val="00A0533C"/>
    <w:rsid w:val="00A059E8"/>
    <w:rsid w:val="00A05E9F"/>
    <w:rsid w:val="00A06644"/>
    <w:rsid w:val="00A0710E"/>
    <w:rsid w:val="00A071F6"/>
    <w:rsid w:val="00A0796A"/>
    <w:rsid w:val="00A102AA"/>
    <w:rsid w:val="00A10EF6"/>
    <w:rsid w:val="00A11483"/>
    <w:rsid w:val="00A13A8B"/>
    <w:rsid w:val="00A14C97"/>
    <w:rsid w:val="00A1529A"/>
    <w:rsid w:val="00A15465"/>
    <w:rsid w:val="00A17081"/>
    <w:rsid w:val="00A172FE"/>
    <w:rsid w:val="00A20EBF"/>
    <w:rsid w:val="00A225DB"/>
    <w:rsid w:val="00A231CD"/>
    <w:rsid w:val="00A26FB6"/>
    <w:rsid w:val="00A330A2"/>
    <w:rsid w:val="00A331CE"/>
    <w:rsid w:val="00A34A86"/>
    <w:rsid w:val="00A35CBF"/>
    <w:rsid w:val="00A36B17"/>
    <w:rsid w:val="00A40B57"/>
    <w:rsid w:val="00A42FAB"/>
    <w:rsid w:val="00A45D5D"/>
    <w:rsid w:val="00A45E13"/>
    <w:rsid w:val="00A5152B"/>
    <w:rsid w:val="00A53278"/>
    <w:rsid w:val="00A572AF"/>
    <w:rsid w:val="00A612A3"/>
    <w:rsid w:val="00A6141C"/>
    <w:rsid w:val="00A62087"/>
    <w:rsid w:val="00A630AE"/>
    <w:rsid w:val="00A63B45"/>
    <w:rsid w:val="00A646C6"/>
    <w:rsid w:val="00A666E6"/>
    <w:rsid w:val="00A67364"/>
    <w:rsid w:val="00A70CD6"/>
    <w:rsid w:val="00A7146D"/>
    <w:rsid w:val="00A729C8"/>
    <w:rsid w:val="00A730B5"/>
    <w:rsid w:val="00A73168"/>
    <w:rsid w:val="00A76B87"/>
    <w:rsid w:val="00A841CB"/>
    <w:rsid w:val="00A8480B"/>
    <w:rsid w:val="00A851C0"/>
    <w:rsid w:val="00A85AF8"/>
    <w:rsid w:val="00A85C2F"/>
    <w:rsid w:val="00A90481"/>
    <w:rsid w:val="00A91AC8"/>
    <w:rsid w:val="00A920FB"/>
    <w:rsid w:val="00A921F6"/>
    <w:rsid w:val="00A954AD"/>
    <w:rsid w:val="00A95724"/>
    <w:rsid w:val="00A95A10"/>
    <w:rsid w:val="00A96F97"/>
    <w:rsid w:val="00AA17E7"/>
    <w:rsid w:val="00AA2333"/>
    <w:rsid w:val="00AA4245"/>
    <w:rsid w:val="00AA499D"/>
    <w:rsid w:val="00AA4D4E"/>
    <w:rsid w:val="00AA76FB"/>
    <w:rsid w:val="00AB0345"/>
    <w:rsid w:val="00AB5586"/>
    <w:rsid w:val="00AB5CE9"/>
    <w:rsid w:val="00AB6B0D"/>
    <w:rsid w:val="00AB7474"/>
    <w:rsid w:val="00AC0999"/>
    <w:rsid w:val="00AC0D1D"/>
    <w:rsid w:val="00AC1811"/>
    <w:rsid w:val="00AC2594"/>
    <w:rsid w:val="00AC4289"/>
    <w:rsid w:val="00AC44DE"/>
    <w:rsid w:val="00AC5860"/>
    <w:rsid w:val="00AD0206"/>
    <w:rsid w:val="00AD34FB"/>
    <w:rsid w:val="00AD39E9"/>
    <w:rsid w:val="00AD5492"/>
    <w:rsid w:val="00AE02E6"/>
    <w:rsid w:val="00AE294E"/>
    <w:rsid w:val="00AE3D7E"/>
    <w:rsid w:val="00AE3E62"/>
    <w:rsid w:val="00AE7D34"/>
    <w:rsid w:val="00AF0953"/>
    <w:rsid w:val="00AF0DCE"/>
    <w:rsid w:val="00AF11AF"/>
    <w:rsid w:val="00AF189D"/>
    <w:rsid w:val="00AF2448"/>
    <w:rsid w:val="00AF2A43"/>
    <w:rsid w:val="00AF4231"/>
    <w:rsid w:val="00AF486C"/>
    <w:rsid w:val="00AF4AB8"/>
    <w:rsid w:val="00AF4B05"/>
    <w:rsid w:val="00AF6B3B"/>
    <w:rsid w:val="00B014C7"/>
    <w:rsid w:val="00B01D42"/>
    <w:rsid w:val="00B02866"/>
    <w:rsid w:val="00B04ECA"/>
    <w:rsid w:val="00B059EB"/>
    <w:rsid w:val="00B05C94"/>
    <w:rsid w:val="00B1517F"/>
    <w:rsid w:val="00B15DEA"/>
    <w:rsid w:val="00B165D8"/>
    <w:rsid w:val="00B17C15"/>
    <w:rsid w:val="00B2002E"/>
    <w:rsid w:val="00B202F1"/>
    <w:rsid w:val="00B2040E"/>
    <w:rsid w:val="00B21045"/>
    <w:rsid w:val="00B24E50"/>
    <w:rsid w:val="00B253EB"/>
    <w:rsid w:val="00B25979"/>
    <w:rsid w:val="00B3021E"/>
    <w:rsid w:val="00B3116E"/>
    <w:rsid w:val="00B31F45"/>
    <w:rsid w:val="00B320DB"/>
    <w:rsid w:val="00B33069"/>
    <w:rsid w:val="00B346F3"/>
    <w:rsid w:val="00B361C4"/>
    <w:rsid w:val="00B43B84"/>
    <w:rsid w:val="00B43DB4"/>
    <w:rsid w:val="00B47DA4"/>
    <w:rsid w:val="00B51053"/>
    <w:rsid w:val="00B51AB2"/>
    <w:rsid w:val="00B51C93"/>
    <w:rsid w:val="00B52582"/>
    <w:rsid w:val="00B5268A"/>
    <w:rsid w:val="00B52AAD"/>
    <w:rsid w:val="00B531F5"/>
    <w:rsid w:val="00B535D7"/>
    <w:rsid w:val="00B53BA3"/>
    <w:rsid w:val="00B54C06"/>
    <w:rsid w:val="00B5602C"/>
    <w:rsid w:val="00B57246"/>
    <w:rsid w:val="00B604AA"/>
    <w:rsid w:val="00B613D1"/>
    <w:rsid w:val="00B646FC"/>
    <w:rsid w:val="00B64C2D"/>
    <w:rsid w:val="00B65172"/>
    <w:rsid w:val="00B65486"/>
    <w:rsid w:val="00B702B1"/>
    <w:rsid w:val="00B724A2"/>
    <w:rsid w:val="00B72A22"/>
    <w:rsid w:val="00B73D03"/>
    <w:rsid w:val="00B73D10"/>
    <w:rsid w:val="00B743AA"/>
    <w:rsid w:val="00B749F7"/>
    <w:rsid w:val="00B755D5"/>
    <w:rsid w:val="00B75806"/>
    <w:rsid w:val="00B77D0D"/>
    <w:rsid w:val="00B808C6"/>
    <w:rsid w:val="00B80B37"/>
    <w:rsid w:val="00B80D61"/>
    <w:rsid w:val="00B819E6"/>
    <w:rsid w:val="00B8298B"/>
    <w:rsid w:val="00B84185"/>
    <w:rsid w:val="00B86F96"/>
    <w:rsid w:val="00B902E4"/>
    <w:rsid w:val="00B92E14"/>
    <w:rsid w:val="00B944C4"/>
    <w:rsid w:val="00B95CBF"/>
    <w:rsid w:val="00BA155A"/>
    <w:rsid w:val="00BA1A42"/>
    <w:rsid w:val="00BA4EC7"/>
    <w:rsid w:val="00BA5740"/>
    <w:rsid w:val="00BB1522"/>
    <w:rsid w:val="00BB38C4"/>
    <w:rsid w:val="00BB3D59"/>
    <w:rsid w:val="00BB3D84"/>
    <w:rsid w:val="00BB4322"/>
    <w:rsid w:val="00BB5FE6"/>
    <w:rsid w:val="00BB6D96"/>
    <w:rsid w:val="00BB70E2"/>
    <w:rsid w:val="00BC049B"/>
    <w:rsid w:val="00BC0883"/>
    <w:rsid w:val="00BC1369"/>
    <w:rsid w:val="00BC1776"/>
    <w:rsid w:val="00BC2B78"/>
    <w:rsid w:val="00BD0142"/>
    <w:rsid w:val="00BD022F"/>
    <w:rsid w:val="00BD53A4"/>
    <w:rsid w:val="00BE1B1E"/>
    <w:rsid w:val="00BE1F5A"/>
    <w:rsid w:val="00BE2F93"/>
    <w:rsid w:val="00BE4400"/>
    <w:rsid w:val="00BE49D1"/>
    <w:rsid w:val="00BE78BC"/>
    <w:rsid w:val="00BF0B98"/>
    <w:rsid w:val="00BF30D1"/>
    <w:rsid w:val="00BF4613"/>
    <w:rsid w:val="00BF5C98"/>
    <w:rsid w:val="00BF60A8"/>
    <w:rsid w:val="00BF68F5"/>
    <w:rsid w:val="00BF7300"/>
    <w:rsid w:val="00C002C5"/>
    <w:rsid w:val="00C023E5"/>
    <w:rsid w:val="00C02BCC"/>
    <w:rsid w:val="00C02CDD"/>
    <w:rsid w:val="00C039A5"/>
    <w:rsid w:val="00C03E1A"/>
    <w:rsid w:val="00C04A04"/>
    <w:rsid w:val="00C05A65"/>
    <w:rsid w:val="00C062AB"/>
    <w:rsid w:val="00C06BB2"/>
    <w:rsid w:val="00C1292A"/>
    <w:rsid w:val="00C15A38"/>
    <w:rsid w:val="00C1689D"/>
    <w:rsid w:val="00C2719F"/>
    <w:rsid w:val="00C27EA7"/>
    <w:rsid w:val="00C34A20"/>
    <w:rsid w:val="00C40C0B"/>
    <w:rsid w:val="00C41363"/>
    <w:rsid w:val="00C43D0C"/>
    <w:rsid w:val="00C46A26"/>
    <w:rsid w:val="00C47F29"/>
    <w:rsid w:val="00C516A0"/>
    <w:rsid w:val="00C51B77"/>
    <w:rsid w:val="00C526EB"/>
    <w:rsid w:val="00C52E75"/>
    <w:rsid w:val="00C54620"/>
    <w:rsid w:val="00C548F6"/>
    <w:rsid w:val="00C55760"/>
    <w:rsid w:val="00C561CB"/>
    <w:rsid w:val="00C56883"/>
    <w:rsid w:val="00C56E16"/>
    <w:rsid w:val="00C576D2"/>
    <w:rsid w:val="00C605BA"/>
    <w:rsid w:val="00C61778"/>
    <w:rsid w:val="00C6177D"/>
    <w:rsid w:val="00C6297F"/>
    <w:rsid w:val="00C6386B"/>
    <w:rsid w:val="00C64BDD"/>
    <w:rsid w:val="00C66BE5"/>
    <w:rsid w:val="00C678C3"/>
    <w:rsid w:val="00C67D3C"/>
    <w:rsid w:val="00C7131D"/>
    <w:rsid w:val="00C73D63"/>
    <w:rsid w:val="00C76F18"/>
    <w:rsid w:val="00C82099"/>
    <w:rsid w:val="00C83E6E"/>
    <w:rsid w:val="00C848C5"/>
    <w:rsid w:val="00C854CA"/>
    <w:rsid w:val="00C85DB7"/>
    <w:rsid w:val="00C8613F"/>
    <w:rsid w:val="00C87416"/>
    <w:rsid w:val="00C876C9"/>
    <w:rsid w:val="00C878C3"/>
    <w:rsid w:val="00C90396"/>
    <w:rsid w:val="00C90963"/>
    <w:rsid w:val="00C90A3B"/>
    <w:rsid w:val="00C91FB0"/>
    <w:rsid w:val="00C944FC"/>
    <w:rsid w:val="00C96D8A"/>
    <w:rsid w:val="00C972DD"/>
    <w:rsid w:val="00C97A06"/>
    <w:rsid w:val="00CA0263"/>
    <w:rsid w:val="00CA0C88"/>
    <w:rsid w:val="00CA0F5C"/>
    <w:rsid w:val="00CA1B7E"/>
    <w:rsid w:val="00CA1BBD"/>
    <w:rsid w:val="00CA7484"/>
    <w:rsid w:val="00CA7DD3"/>
    <w:rsid w:val="00CB1C0D"/>
    <w:rsid w:val="00CB1D68"/>
    <w:rsid w:val="00CB4D0A"/>
    <w:rsid w:val="00CB6949"/>
    <w:rsid w:val="00CC1B7A"/>
    <w:rsid w:val="00CC52E1"/>
    <w:rsid w:val="00CC70D5"/>
    <w:rsid w:val="00CD2582"/>
    <w:rsid w:val="00CD2FCB"/>
    <w:rsid w:val="00CD368C"/>
    <w:rsid w:val="00CD491C"/>
    <w:rsid w:val="00CD4CE2"/>
    <w:rsid w:val="00CD5672"/>
    <w:rsid w:val="00CE02A8"/>
    <w:rsid w:val="00CE02D5"/>
    <w:rsid w:val="00CE0998"/>
    <w:rsid w:val="00CE3AA6"/>
    <w:rsid w:val="00CE3ED5"/>
    <w:rsid w:val="00CE4495"/>
    <w:rsid w:val="00CF0A73"/>
    <w:rsid w:val="00CF4DD5"/>
    <w:rsid w:val="00CF4E4F"/>
    <w:rsid w:val="00CF7648"/>
    <w:rsid w:val="00D00BA1"/>
    <w:rsid w:val="00D0333F"/>
    <w:rsid w:val="00D0346D"/>
    <w:rsid w:val="00D041E0"/>
    <w:rsid w:val="00D05B92"/>
    <w:rsid w:val="00D069D2"/>
    <w:rsid w:val="00D10AD2"/>
    <w:rsid w:val="00D1139C"/>
    <w:rsid w:val="00D11EA7"/>
    <w:rsid w:val="00D128EA"/>
    <w:rsid w:val="00D137D4"/>
    <w:rsid w:val="00D13A58"/>
    <w:rsid w:val="00D13AC6"/>
    <w:rsid w:val="00D14913"/>
    <w:rsid w:val="00D17A20"/>
    <w:rsid w:val="00D209F5"/>
    <w:rsid w:val="00D2104C"/>
    <w:rsid w:val="00D21843"/>
    <w:rsid w:val="00D256AD"/>
    <w:rsid w:val="00D3127C"/>
    <w:rsid w:val="00D327C6"/>
    <w:rsid w:val="00D32F4F"/>
    <w:rsid w:val="00D34291"/>
    <w:rsid w:val="00D351CB"/>
    <w:rsid w:val="00D36A84"/>
    <w:rsid w:val="00D372F6"/>
    <w:rsid w:val="00D4048C"/>
    <w:rsid w:val="00D4091B"/>
    <w:rsid w:val="00D41C3A"/>
    <w:rsid w:val="00D423E5"/>
    <w:rsid w:val="00D453E7"/>
    <w:rsid w:val="00D47152"/>
    <w:rsid w:val="00D47D20"/>
    <w:rsid w:val="00D50B70"/>
    <w:rsid w:val="00D51843"/>
    <w:rsid w:val="00D518BB"/>
    <w:rsid w:val="00D53ABE"/>
    <w:rsid w:val="00D55855"/>
    <w:rsid w:val="00D57F7E"/>
    <w:rsid w:val="00D60A1E"/>
    <w:rsid w:val="00D620FA"/>
    <w:rsid w:val="00D63250"/>
    <w:rsid w:val="00D6453C"/>
    <w:rsid w:val="00D672C1"/>
    <w:rsid w:val="00D70B00"/>
    <w:rsid w:val="00D7213D"/>
    <w:rsid w:val="00D722C5"/>
    <w:rsid w:val="00D7418C"/>
    <w:rsid w:val="00D75907"/>
    <w:rsid w:val="00D76B24"/>
    <w:rsid w:val="00D76FB5"/>
    <w:rsid w:val="00D809DF"/>
    <w:rsid w:val="00D8372E"/>
    <w:rsid w:val="00D84F8A"/>
    <w:rsid w:val="00D85269"/>
    <w:rsid w:val="00D852D2"/>
    <w:rsid w:val="00D8543C"/>
    <w:rsid w:val="00D87377"/>
    <w:rsid w:val="00D87CD5"/>
    <w:rsid w:val="00D90808"/>
    <w:rsid w:val="00D9088A"/>
    <w:rsid w:val="00D91C6E"/>
    <w:rsid w:val="00D93AF3"/>
    <w:rsid w:val="00D94AEC"/>
    <w:rsid w:val="00D95B36"/>
    <w:rsid w:val="00D973C2"/>
    <w:rsid w:val="00DA0106"/>
    <w:rsid w:val="00DA1B41"/>
    <w:rsid w:val="00DA2826"/>
    <w:rsid w:val="00DA2E54"/>
    <w:rsid w:val="00DA4F30"/>
    <w:rsid w:val="00DA6A14"/>
    <w:rsid w:val="00DA6CA1"/>
    <w:rsid w:val="00DA7C72"/>
    <w:rsid w:val="00DB0EAE"/>
    <w:rsid w:val="00DB1119"/>
    <w:rsid w:val="00DB3235"/>
    <w:rsid w:val="00DB347C"/>
    <w:rsid w:val="00DB54D3"/>
    <w:rsid w:val="00DB7359"/>
    <w:rsid w:val="00DC15C7"/>
    <w:rsid w:val="00DC2E58"/>
    <w:rsid w:val="00DC3AEE"/>
    <w:rsid w:val="00DC41D8"/>
    <w:rsid w:val="00DC45CE"/>
    <w:rsid w:val="00DC47DB"/>
    <w:rsid w:val="00DC49B8"/>
    <w:rsid w:val="00DC76B0"/>
    <w:rsid w:val="00DD017B"/>
    <w:rsid w:val="00DD01E9"/>
    <w:rsid w:val="00DD0AF4"/>
    <w:rsid w:val="00DD0E2D"/>
    <w:rsid w:val="00DD3705"/>
    <w:rsid w:val="00DE0AA2"/>
    <w:rsid w:val="00DE296E"/>
    <w:rsid w:val="00DE51A7"/>
    <w:rsid w:val="00DE6246"/>
    <w:rsid w:val="00DE7A42"/>
    <w:rsid w:val="00DF05A1"/>
    <w:rsid w:val="00DF3FAF"/>
    <w:rsid w:val="00DF532E"/>
    <w:rsid w:val="00E000A2"/>
    <w:rsid w:val="00E00134"/>
    <w:rsid w:val="00E00F00"/>
    <w:rsid w:val="00E02245"/>
    <w:rsid w:val="00E0703C"/>
    <w:rsid w:val="00E11F38"/>
    <w:rsid w:val="00E123F9"/>
    <w:rsid w:val="00E12D1F"/>
    <w:rsid w:val="00E1352F"/>
    <w:rsid w:val="00E14EEF"/>
    <w:rsid w:val="00E20CCC"/>
    <w:rsid w:val="00E214CD"/>
    <w:rsid w:val="00E220A6"/>
    <w:rsid w:val="00E22C33"/>
    <w:rsid w:val="00E257BE"/>
    <w:rsid w:val="00E30C05"/>
    <w:rsid w:val="00E31D56"/>
    <w:rsid w:val="00E31FA2"/>
    <w:rsid w:val="00E32EA5"/>
    <w:rsid w:val="00E33091"/>
    <w:rsid w:val="00E33716"/>
    <w:rsid w:val="00E36749"/>
    <w:rsid w:val="00E36E5E"/>
    <w:rsid w:val="00E37086"/>
    <w:rsid w:val="00E43C95"/>
    <w:rsid w:val="00E45684"/>
    <w:rsid w:val="00E45B21"/>
    <w:rsid w:val="00E51B4F"/>
    <w:rsid w:val="00E53739"/>
    <w:rsid w:val="00E55DD4"/>
    <w:rsid w:val="00E57901"/>
    <w:rsid w:val="00E57DC8"/>
    <w:rsid w:val="00E613A2"/>
    <w:rsid w:val="00E613C3"/>
    <w:rsid w:val="00E62389"/>
    <w:rsid w:val="00E624D6"/>
    <w:rsid w:val="00E62BB5"/>
    <w:rsid w:val="00E66184"/>
    <w:rsid w:val="00E661EA"/>
    <w:rsid w:val="00E67C04"/>
    <w:rsid w:val="00E70FAE"/>
    <w:rsid w:val="00E74346"/>
    <w:rsid w:val="00E753AF"/>
    <w:rsid w:val="00E7600E"/>
    <w:rsid w:val="00E80EB2"/>
    <w:rsid w:val="00E818DF"/>
    <w:rsid w:val="00E82011"/>
    <w:rsid w:val="00E821D5"/>
    <w:rsid w:val="00E83983"/>
    <w:rsid w:val="00E85174"/>
    <w:rsid w:val="00E87030"/>
    <w:rsid w:val="00E91866"/>
    <w:rsid w:val="00E96F08"/>
    <w:rsid w:val="00EA1EFE"/>
    <w:rsid w:val="00EA308A"/>
    <w:rsid w:val="00EA68C2"/>
    <w:rsid w:val="00EA7845"/>
    <w:rsid w:val="00EB0A44"/>
    <w:rsid w:val="00EB1A63"/>
    <w:rsid w:val="00EB1C00"/>
    <w:rsid w:val="00EB49CC"/>
    <w:rsid w:val="00EB4CDA"/>
    <w:rsid w:val="00EB54AC"/>
    <w:rsid w:val="00EC03F0"/>
    <w:rsid w:val="00EC0D7E"/>
    <w:rsid w:val="00EC137C"/>
    <w:rsid w:val="00EC1F77"/>
    <w:rsid w:val="00EC4F4B"/>
    <w:rsid w:val="00EC5589"/>
    <w:rsid w:val="00ED28D2"/>
    <w:rsid w:val="00ED2B4D"/>
    <w:rsid w:val="00ED351B"/>
    <w:rsid w:val="00ED3AF5"/>
    <w:rsid w:val="00ED5AE1"/>
    <w:rsid w:val="00ED6E78"/>
    <w:rsid w:val="00EE0FEF"/>
    <w:rsid w:val="00EE15DF"/>
    <w:rsid w:val="00EE3DAF"/>
    <w:rsid w:val="00EE4782"/>
    <w:rsid w:val="00EE4FE0"/>
    <w:rsid w:val="00EE6E71"/>
    <w:rsid w:val="00EE6F6A"/>
    <w:rsid w:val="00EF064F"/>
    <w:rsid w:val="00EF3206"/>
    <w:rsid w:val="00EF39E4"/>
    <w:rsid w:val="00EF46BB"/>
    <w:rsid w:val="00EF6B36"/>
    <w:rsid w:val="00F00326"/>
    <w:rsid w:val="00F00A4A"/>
    <w:rsid w:val="00F016A8"/>
    <w:rsid w:val="00F01E63"/>
    <w:rsid w:val="00F036A5"/>
    <w:rsid w:val="00F06DAB"/>
    <w:rsid w:val="00F0728C"/>
    <w:rsid w:val="00F07BC9"/>
    <w:rsid w:val="00F118D0"/>
    <w:rsid w:val="00F12736"/>
    <w:rsid w:val="00F12F60"/>
    <w:rsid w:val="00F12FB9"/>
    <w:rsid w:val="00F148BD"/>
    <w:rsid w:val="00F14C78"/>
    <w:rsid w:val="00F20F16"/>
    <w:rsid w:val="00F214B8"/>
    <w:rsid w:val="00F21F06"/>
    <w:rsid w:val="00F23DAF"/>
    <w:rsid w:val="00F25225"/>
    <w:rsid w:val="00F252A8"/>
    <w:rsid w:val="00F25FEA"/>
    <w:rsid w:val="00F26FE1"/>
    <w:rsid w:val="00F27B1D"/>
    <w:rsid w:val="00F3324A"/>
    <w:rsid w:val="00F341E1"/>
    <w:rsid w:val="00F34572"/>
    <w:rsid w:val="00F36663"/>
    <w:rsid w:val="00F4012F"/>
    <w:rsid w:val="00F42970"/>
    <w:rsid w:val="00F42979"/>
    <w:rsid w:val="00F42A56"/>
    <w:rsid w:val="00F4385F"/>
    <w:rsid w:val="00F447BF"/>
    <w:rsid w:val="00F46C45"/>
    <w:rsid w:val="00F47FCF"/>
    <w:rsid w:val="00F5220E"/>
    <w:rsid w:val="00F529CB"/>
    <w:rsid w:val="00F52DFD"/>
    <w:rsid w:val="00F54BE8"/>
    <w:rsid w:val="00F54E7B"/>
    <w:rsid w:val="00F55322"/>
    <w:rsid w:val="00F570F4"/>
    <w:rsid w:val="00F60A49"/>
    <w:rsid w:val="00F62988"/>
    <w:rsid w:val="00F64CF2"/>
    <w:rsid w:val="00F64F09"/>
    <w:rsid w:val="00F65098"/>
    <w:rsid w:val="00F660C4"/>
    <w:rsid w:val="00F6701B"/>
    <w:rsid w:val="00F67C54"/>
    <w:rsid w:val="00F70ECD"/>
    <w:rsid w:val="00F7156D"/>
    <w:rsid w:val="00F7291F"/>
    <w:rsid w:val="00F72B56"/>
    <w:rsid w:val="00F7684D"/>
    <w:rsid w:val="00F804BC"/>
    <w:rsid w:val="00F82C13"/>
    <w:rsid w:val="00F83A42"/>
    <w:rsid w:val="00F83E69"/>
    <w:rsid w:val="00F84A2F"/>
    <w:rsid w:val="00F85E6C"/>
    <w:rsid w:val="00F87486"/>
    <w:rsid w:val="00F876FA"/>
    <w:rsid w:val="00F87913"/>
    <w:rsid w:val="00F9138D"/>
    <w:rsid w:val="00F94E46"/>
    <w:rsid w:val="00F95165"/>
    <w:rsid w:val="00F95256"/>
    <w:rsid w:val="00F95960"/>
    <w:rsid w:val="00F979EE"/>
    <w:rsid w:val="00FA1845"/>
    <w:rsid w:val="00FA22DA"/>
    <w:rsid w:val="00FA378C"/>
    <w:rsid w:val="00FA5743"/>
    <w:rsid w:val="00FA7E63"/>
    <w:rsid w:val="00FB07F1"/>
    <w:rsid w:val="00FB16FA"/>
    <w:rsid w:val="00FB4FA8"/>
    <w:rsid w:val="00FB61A0"/>
    <w:rsid w:val="00FB6888"/>
    <w:rsid w:val="00FC11C1"/>
    <w:rsid w:val="00FC4481"/>
    <w:rsid w:val="00FC5D1E"/>
    <w:rsid w:val="00FC7334"/>
    <w:rsid w:val="00FD09AB"/>
    <w:rsid w:val="00FD2634"/>
    <w:rsid w:val="00FD270D"/>
    <w:rsid w:val="00FD3440"/>
    <w:rsid w:val="00FD378B"/>
    <w:rsid w:val="00FD4E39"/>
    <w:rsid w:val="00FD6712"/>
    <w:rsid w:val="00FD7D5B"/>
    <w:rsid w:val="00FE0746"/>
    <w:rsid w:val="00FE15C7"/>
    <w:rsid w:val="00FE16FA"/>
    <w:rsid w:val="00FE271F"/>
    <w:rsid w:val="00FE291A"/>
    <w:rsid w:val="00FE2C45"/>
    <w:rsid w:val="00FE30F3"/>
    <w:rsid w:val="00FE51A4"/>
    <w:rsid w:val="00FE56F9"/>
    <w:rsid w:val="00FF0F51"/>
    <w:rsid w:val="00FF245C"/>
    <w:rsid w:val="00FF30D1"/>
    <w:rsid w:val="00FF30D4"/>
    <w:rsid w:val="00FF30FD"/>
    <w:rsid w:val="00FF4603"/>
    <w:rsid w:val="00FF78B5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FE4F8C4-79F4-494F-8913-5E0FE0E8C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F5A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BE1F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1F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1F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1F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1F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1F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8"/>
      <w:szCs w:val="28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1F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8"/>
      <w:szCs w:val="28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1F5A"/>
    <w:pPr>
      <w:keepNext/>
      <w:keepLines/>
      <w:outlineLvl w:val="7"/>
    </w:pPr>
    <w:rPr>
      <w:rFonts w:cstheme="majorBidi"/>
      <w:color w:val="595959" w:themeColor="text1" w:themeTint="A6"/>
      <w:sz w:val="28"/>
      <w:szCs w:val="2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1F5A"/>
    <w:pPr>
      <w:keepNext/>
      <w:keepLines/>
      <w:outlineLvl w:val="8"/>
    </w:pPr>
    <w:rPr>
      <w:rFonts w:eastAsiaTheme="majorEastAsia" w:cstheme="majorBidi"/>
      <w:color w:val="595959" w:themeColor="text1" w:themeTint="A6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1F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1F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1F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1F5A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E1F5A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1F5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1F5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1F5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1F5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1F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1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1F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1F5A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BE1F5A"/>
    <w:pPr>
      <w:spacing w:before="160" w:after="160"/>
      <w:jc w:val="center"/>
    </w:pPr>
    <w:rPr>
      <w:rFonts w:ascii="宋体" w:eastAsia="宋体" w:hAnsi="宋体" w:cs="Times New Roman (正文 CS 字体)"/>
      <w:i/>
      <w:iCs/>
      <w:color w:val="404040" w:themeColor="text1" w:themeTint="BF"/>
      <w:sz w:val="28"/>
      <w:szCs w:val="28"/>
    </w:rPr>
  </w:style>
  <w:style w:type="character" w:customStyle="1" w:styleId="a8">
    <w:name w:val="引用 字符"/>
    <w:basedOn w:val="a0"/>
    <w:link w:val="a7"/>
    <w:uiPriority w:val="29"/>
    <w:rsid w:val="00BE1F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1F5A"/>
    <w:pPr>
      <w:ind w:left="720"/>
      <w:contextualSpacing/>
    </w:pPr>
    <w:rPr>
      <w:rFonts w:ascii="宋体" w:eastAsia="宋体" w:hAnsi="宋体" w:cs="Times New Roman (正文 CS 字体)"/>
      <w:sz w:val="28"/>
      <w:szCs w:val="28"/>
    </w:rPr>
  </w:style>
  <w:style w:type="character" w:styleId="aa">
    <w:name w:val="Intense Emphasis"/>
    <w:basedOn w:val="a0"/>
    <w:uiPriority w:val="21"/>
    <w:qFormat/>
    <w:rsid w:val="00BE1F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1F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宋体" w:eastAsia="宋体" w:hAnsi="宋体" w:cs="Times New Roman (正文 CS 字体)"/>
      <w:i/>
      <w:iCs/>
      <w:color w:val="0F4761" w:themeColor="accent1" w:themeShade="BF"/>
      <w:sz w:val="28"/>
      <w:szCs w:val="28"/>
    </w:rPr>
  </w:style>
  <w:style w:type="character" w:customStyle="1" w:styleId="ac">
    <w:name w:val="明显引用 字符"/>
    <w:basedOn w:val="a0"/>
    <w:link w:val="ab"/>
    <w:uiPriority w:val="30"/>
    <w:rsid w:val="00BE1F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1F5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E1F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6F7437"/>
    <w:rPr>
      <w:b/>
      <w:bCs/>
    </w:rPr>
  </w:style>
  <w:style w:type="character" w:customStyle="1" w:styleId="apple-converted-space">
    <w:name w:val="apple-converted-space"/>
    <w:basedOn w:val="a0"/>
    <w:rsid w:val="00AE3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838</Words>
  <Characters>4780</Characters>
  <Application>Microsoft Office Word</Application>
  <DocSecurity>0</DocSecurity>
  <Lines>39</Lines>
  <Paragraphs>11</Paragraphs>
  <ScaleCrop>false</ScaleCrop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1595198@qq.com</dc:creator>
  <cp:keywords/>
  <dc:description/>
  <cp:lastModifiedBy>951595198@qq.com</cp:lastModifiedBy>
  <cp:revision>18</cp:revision>
  <dcterms:created xsi:type="dcterms:W3CDTF">2026-01-24T08:29:00Z</dcterms:created>
  <dcterms:modified xsi:type="dcterms:W3CDTF">2026-05-01T23:55:00Z</dcterms:modified>
</cp:coreProperties>
</file>